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E4F6" w14:textId="408718D3" w:rsidR="007C2677" w:rsidRPr="00E82802" w:rsidRDefault="007C2677" w:rsidP="007C2677">
      <w:pPr>
        <w:spacing w:after="0" w:line="360" w:lineRule="auto"/>
        <w:ind w:firstLine="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Da</w:t>
      </w:r>
      <w:r w:rsidRPr="00E82802">
        <w:rPr>
          <w:rFonts w:ascii="Arial" w:hAnsi="Arial" w:cs="Arial"/>
          <w:b/>
          <w:bCs/>
          <w:sz w:val="28"/>
          <w:szCs w:val="28"/>
        </w:rPr>
        <w:t xml:space="preserve">taset </w:t>
      </w:r>
      <w:r w:rsidR="002B106C">
        <w:rPr>
          <w:rFonts w:ascii="Arial" w:hAnsi="Arial" w:cs="Arial"/>
          <w:b/>
          <w:bCs/>
          <w:sz w:val="28"/>
          <w:szCs w:val="28"/>
        </w:rPr>
        <w:t>M</w:t>
      </w:r>
      <w:r>
        <w:rPr>
          <w:rFonts w:ascii="Arial" w:hAnsi="Arial" w:cs="Arial"/>
          <w:b/>
          <w:bCs/>
          <w:sz w:val="28"/>
          <w:szCs w:val="28"/>
        </w:rPr>
        <w:t xml:space="preserve">eta-level and </w:t>
      </w:r>
      <w:r w:rsidR="002B106C"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 xml:space="preserve">tatistical </w:t>
      </w:r>
      <w:r w:rsidR="002B106C">
        <w:rPr>
          <w:rFonts w:ascii="Arial" w:hAnsi="Arial" w:cs="Arial"/>
          <w:b/>
          <w:bCs/>
          <w:sz w:val="28"/>
          <w:szCs w:val="28"/>
        </w:rPr>
        <w:t>F</w:t>
      </w:r>
      <w:r w:rsidRPr="00E82802">
        <w:rPr>
          <w:rFonts w:ascii="Arial" w:hAnsi="Arial" w:cs="Arial"/>
          <w:b/>
          <w:bCs/>
          <w:sz w:val="28"/>
          <w:szCs w:val="28"/>
        </w:rPr>
        <w:t xml:space="preserve">eatures </w:t>
      </w:r>
      <w:r w:rsidR="002B106C">
        <w:rPr>
          <w:rFonts w:ascii="Arial" w:hAnsi="Arial" w:cs="Arial"/>
          <w:b/>
          <w:bCs/>
          <w:sz w:val="28"/>
          <w:szCs w:val="28"/>
        </w:rPr>
        <w:t>A</w:t>
      </w:r>
      <w:r w:rsidRPr="00E82802">
        <w:rPr>
          <w:rFonts w:ascii="Arial" w:hAnsi="Arial" w:cs="Arial"/>
          <w:b/>
          <w:bCs/>
          <w:sz w:val="28"/>
          <w:szCs w:val="28"/>
        </w:rPr>
        <w:t xml:space="preserve">ffect </w:t>
      </w:r>
      <w:r w:rsidR="002B106C">
        <w:rPr>
          <w:rFonts w:ascii="Arial" w:hAnsi="Arial" w:cs="Arial"/>
          <w:b/>
          <w:bCs/>
          <w:sz w:val="28"/>
          <w:szCs w:val="28"/>
        </w:rPr>
        <w:t>M</w:t>
      </w:r>
      <w:r w:rsidRPr="00E82802">
        <w:rPr>
          <w:rFonts w:ascii="Arial" w:hAnsi="Arial" w:cs="Arial"/>
          <w:b/>
          <w:bCs/>
          <w:sz w:val="28"/>
          <w:szCs w:val="28"/>
        </w:rPr>
        <w:t xml:space="preserve">achine </w:t>
      </w:r>
      <w:r w:rsidR="002B106C">
        <w:rPr>
          <w:rFonts w:ascii="Arial" w:hAnsi="Arial" w:cs="Arial"/>
          <w:b/>
          <w:bCs/>
          <w:sz w:val="28"/>
          <w:szCs w:val="28"/>
        </w:rPr>
        <w:t>L</w:t>
      </w:r>
      <w:r w:rsidRPr="00E82802">
        <w:rPr>
          <w:rFonts w:ascii="Arial" w:hAnsi="Arial" w:cs="Arial"/>
          <w:b/>
          <w:bCs/>
          <w:sz w:val="28"/>
          <w:szCs w:val="28"/>
        </w:rPr>
        <w:t xml:space="preserve">earning </w:t>
      </w:r>
      <w:r w:rsidR="002B106C">
        <w:rPr>
          <w:rFonts w:ascii="Arial" w:hAnsi="Arial" w:cs="Arial"/>
          <w:b/>
          <w:bCs/>
          <w:sz w:val="28"/>
          <w:szCs w:val="28"/>
        </w:rPr>
        <w:t>P</w:t>
      </w:r>
      <w:r w:rsidRPr="00E82802">
        <w:rPr>
          <w:rFonts w:ascii="Arial" w:hAnsi="Arial" w:cs="Arial"/>
          <w:b/>
          <w:bCs/>
          <w:sz w:val="28"/>
          <w:szCs w:val="28"/>
        </w:rPr>
        <w:t>erformance</w:t>
      </w:r>
    </w:p>
    <w:p w14:paraId="204F3403" w14:textId="77777777" w:rsidR="003C04F1" w:rsidRPr="00E82802" w:rsidRDefault="003C04F1" w:rsidP="009A4C88">
      <w:pPr>
        <w:spacing w:after="0" w:line="360" w:lineRule="auto"/>
        <w:ind w:firstLine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6CDA4FC7" w14:textId="77777777" w:rsidR="009A4C88" w:rsidRDefault="009A4C88" w:rsidP="00E868D2">
      <w:pPr>
        <w:spacing w:after="0" w:line="360" w:lineRule="auto"/>
        <w:ind w:firstLine="0"/>
      </w:pPr>
    </w:p>
    <w:p w14:paraId="07697742" w14:textId="43330D24" w:rsidR="006D0297" w:rsidRDefault="006D0297" w:rsidP="00E868D2">
      <w:pPr>
        <w:spacing w:after="0" w:line="360" w:lineRule="auto"/>
        <w:ind w:firstLine="0"/>
      </w:pPr>
      <w:r>
        <w:t>Supplementary Table 1: Dataset source information</w:t>
      </w:r>
    </w:p>
    <w:tbl>
      <w:tblPr>
        <w:tblW w:w="14091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"/>
        <w:gridCol w:w="4676"/>
        <w:gridCol w:w="851"/>
        <w:gridCol w:w="8080"/>
      </w:tblGrid>
      <w:tr w:rsidR="000B39C9" w:rsidRPr="00156EF2" w14:paraId="2F735774" w14:textId="77777777" w:rsidTr="008308A0">
        <w:trPr>
          <w:trHeight w:val="288"/>
          <w:tblHeader/>
        </w:trPr>
        <w:tc>
          <w:tcPr>
            <w:tcW w:w="484" w:type="dxa"/>
            <w:shd w:val="clear" w:color="auto" w:fill="auto"/>
            <w:vAlign w:val="center"/>
            <w:hideMark/>
          </w:tcPr>
          <w:p w14:paraId="23A6D4E0" w14:textId="0F6BEC8F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77F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D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24148B3" w14:textId="0691E11D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taset</w:t>
            </w:r>
            <w:r w:rsidR="00A805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m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8EE52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rc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F8DE41" w14:textId="352E4CEC" w:rsidR="00156EF2" w:rsidRPr="00156EF2" w:rsidRDefault="00156EF2" w:rsidP="00A805AE">
            <w:pPr>
              <w:tabs>
                <w:tab w:val="left" w:pos="342"/>
              </w:tabs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b</w:t>
            </w:r>
            <w:r w:rsidR="00A805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56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nk</w:t>
            </w:r>
          </w:p>
        </w:tc>
      </w:tr>
      <w:tr w:rsidR="000B39C9" w:rsidRPr="00156EF2" w14:paraId="47A1B9E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EECFE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2ABF90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 (Comprehensive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7CC53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FA71370" w14:textId="5DF6784B" w:rsidR="00156EF2" w:rsidRPr="00156EF2" w:rsidRDefault="006C3A55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C3A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id321axn/heart-statlog-cleveland-hungary-final</w:t>
            </w:r>
          </w:p>
        </w:tc>
      </w:tr>
      <w:tr w:rsidR="000B39C9" w:rsidRPr="00156EF2" w14:paraId="485717E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266BE3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A9D481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 care: Heart attack possibi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E4301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316AF7C" w14:textId="1B8495C2" w:rsidR="00156EF2" w:rsidRPr="00156EF2" w:rsidRDefault="007744CA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744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nareshbhat/health-care-data-set-on-heart-attack-possibility</w:t>
            </w:r>
          </w:p>
        </w:tc>
      </w:tr>
      <w:tr w:rsidR="000B39C9" w:rsidRPr="00156EF2" w14:paraId="52A7160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3D4D3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AC71AD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5D228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702D4B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johnsmith88/heart-disease-dataset</w:t>
            </w:r>
          </w:p>
        </w:tc>
      </w:tr>
      <w:tr w:rsidR="000B39C9" w:rsidRPr="00156EF2" w14:paraId="19FFF81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F0497B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3DB99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ver Disorder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0511B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A86A1F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ml/datasets/Liver+Disorders</w:t>
            </w:r>
          </w:p>
        </w:tc>
      </w:tr>
      <w:tr w:rsidR="000B39C9" w:rsidRPr="00156EF2" w14:paraId="3D2C727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BDE4EB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A7ECF0B" w14:textId="03DD1EDE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 prediction system with KNN algorith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D9CFE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809DB3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abdallamahgoub/diabetes</w:t>
            </w:r>
          </w:p>
        </w:tc>
      </w:tr>
      <w:tr w:rsidR="000B39C9" w:rsidRPr="00156EF2" w14:paraId="5E0742F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D30787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789D493" w14:textId="61C51BEC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k Marketing</w:t>
            </w:r>
            <w:r w:rsidR="00A920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dataset -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AD14E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4077B0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22/bank+marketing</w:t>
            </w:r>
          </w:p>
        </w:tc>
      </w:tr>
      <w:tr w:rsidR="000B39C9" w:rsidRPr="00156EF2" w14:paraId="55EA930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7A0B09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AA410F6" w14:textId="09B5103B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k Marketing</w:t>
            </w:r>
            <w:r w:rsidR="00A920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dataset -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2B815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70E980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22/bank+marketing</w:t>
            </w:r>
          </w:p>
        </w:tc>
      </w:tr>
      <w:tr w:rsidR="000B39C9" w:rsidRPr="00156EF2" w14:paraId="13F4EFC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316D7D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62653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shro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D0AA5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324C05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3/mushroom</w:t>
            </w:r>
          </w:p>
        </w:tc>
      </w:tr>
      <w:tr w:rsidR="000B39C9" w:rsidRPr="00156EF2" w14:paraId="0F09F77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9E808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9B5847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ronic Kidney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A7F01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B2B65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nsoordaku/ckdisease</w:t>
            </w:r>
          </w:p>
        </w:tc>
      </w:tr>
      <w:tr w:rsidR="000B39C9" w:rsidRPr="00156EF2" w14:paraId="730A40F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67F54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B39D5E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predi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D0A7D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3C476B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buddhiniw/breast-cancer-prediction</w:t>
            </w:r>
          </w:p>
        </w:tc>
      </w:tr>
      <w:tr w:rsidR="000B39C9" w:rsidRPr="00156EF2" w14:paraId="716644D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B6BF7D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80FA2F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oke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EC7A14" w14:textId="20EF5DE5" w:rsidR="00156EF2" w:rsidRPr="00156EF2" w:rsidRDefault="00577FDB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="00156EF2"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145DF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fedesoriano/stroke-prediction-dataset</w:t>
            </w:r>
          </w:p>
        </w:tc>
      </w:tr>
      <w:tr w:rsidR="000B39C9" w:rsidRPr="00156EF2" w14:paraId="088D66D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B6AEF9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075B8B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ng Cancer Predi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3CF88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11688D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hedevastator/cancer-patients-and-air-pollution-a-new-link</w:t>
            </w:r>
          </w:p>
        </w:tc>
      </w:tr>
      <w:tr w:rsidR="000B39C9" w:rsidRPr="00156EF2" w14:paraId="0B29CF9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3B031B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970C00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patit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83B85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944B03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6/hepatitis</w:t>
            </w:r>
          </w:p>
        </w:tc>
      </w:tr>
      <w:tr w:rsidR="000B39C9" w:rsidRPr="00156EF2" w14:paraId="6FC72EF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E0D3C2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CA7B4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onosphe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E7AF4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93C0CE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2/ionosphere</w:t>
            </w:r>
          </w:p>
        </w:tc>
      </w:tr>
      <w:tr w:rsidR="000B39C9" w:rsidRPr="00156EF2" w14:paraId="659D109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62878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9F674B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yroid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E7E06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097AB8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737BE79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59379C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5B3B53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Failure Predi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3BC45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1E9054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ndrewmvd/heart-failure-clinical-data</w:t>
            </w:r>
          </w:p>
        </w:tc>
      </w:tr>
      <w:tr w:rsidR="000B39C9" w:rsidRPr="00156EF2" w14:paraId="399D16B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371005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127247B" w14:textId="19F1EA24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kinson</w:t>
            </w:r>
            <w:r w:rsidR="00577FD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'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AF6DE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618345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74/parkinsons</w:t>
            </w:r>
          </w:p>
        </w:tc>
      </w:tr>
      <w:tr w:rsidR="000B39C9" w:rsidRPr="00156EF2" w14:paraId="0E14D49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A7D694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83BEFB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an Liver Patient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67A75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98C152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jeevannagaraj/indian-liver-patient-dataset</w:t>
            </w:r>
          </w:p>
        </w:tc>
      </w:tr>
      <w:tr w:rsidR="000B39C9" w:rsidRPr="00156EF2" w14:paraId="3B28271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2B45C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7216067" w14:textId="33A0759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VID-19 </w:t>
            </w:r>
            <w:r w:rsidR="00577FD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fect on Liver Cancer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7C193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1E0765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fedesoriano/covid19-effect-on-liver-cancer-prediction-dataset</w:t>
            </w:r>
          </w:p>
        </w:tc>
      </w:tr>
      <w:tr w:rsidR="000B39C9" w:rsidRPr="00156EF2" w14:paraId="66C0604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E708E8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F17829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ver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FAB122" w14:textId="57E63E77" w:rsidR="00156EF2" w:rsidRPr="00156EF2" w:rsidRDefault="00376630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36A0EA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shnupriya99/liver-dataset</w:t>
            </w:r>
          </w:p>
        </w:tc>
      </w:tr>
      <w:tr w:rsidR="000B39C9" w:rsidRPr="00156EF2" w14:paraId="38799FF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D3A4E3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0D6BC2A" w14:textId="699AA49A" w:rsidR="00156EF2" w:rsidRPr="00156EF2" w:rsidRDefault="00111D91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ht</w:t>
            </w:r>
            <w:r w:rsidR="00156EF2"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Hear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FD759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E9515F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95/spect+heart</w:t>
            </w:r>
          </w:p>
        </w:tc>
      </w:tr>
      <w:tr w:rsidR="000B39C9" w:rsidRPr="00156EF2" w14:paraId="786E8A5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CF9C55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5140D1F" w14:textId="29583005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rly</w:t>
            </w:r>
            <w:r w:rsidR="00530F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ge diabetes risk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481D6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29DBD2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29/early+stage+diabetes+risk+prediction+dataset</w:t>
            </w:r>
          </w:p>
        </w:tc>
      </w:tr>
      <w:tr w:rsidR="000B39C9" w:rsidRPr="00156EF2" w14:paraId="77FD592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BEDBA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BFDFD6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ic Retinopathy Debrecen Data 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EFEAF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41580D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29/diabetic+retinopathy+debrecen+data+set</w:t>
            </w:r>
          </w:p>
        </w:tc>
      </w:tr>
      <w:tr w:rsidR="000B39C9" w:rsidRPr="00156EF2" w14:paraId="208FB93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D530AD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2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5D468F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Coimbr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CBE42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8FBD7B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51/breast+cancer+coimbra</w:t>
            </w:r>
          </w:p>
        </w:tc>
      </w:tr>
      <w:tr w:rsidR="000B39C9" w:rsidRPr="00156EF2" w14:paraId="01DDD72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4C120C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012B20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ronic Kidney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3B00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7C5947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bhia1999/chronic-kidney-disease</w:t>
            </w:r>
          </w:p>
        </w:tc>
      </w:tr>
      <w:tr w:rsidR="000B39C9" w:rsidRPr="00156EF2" w14:paraId="143DBBF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949E6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E8ECDE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dney Ston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7F30DA" w14:textId="51D12DDD" w:rsidR="00156EF2" w:rsidRPr="00156EF2" w:rsidRDefault="00530FF3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="00156EF2"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581EBB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harshghadiya/kidneystone</w:t>
            </w:r>
          </w:p>
        </w:tc>
      </w:tr>
      <w:tr w:rsidR="000B39C9" w:rsidRPr="00156EF2" w14:paraId="257FC1A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F614BA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29FF35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ess (King-Rook vs. King-Pawn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487C1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0CCA26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3/chess+king+rook+vs+king</w:t>
            </w:r>
          </w:p>
        </w:tc>
      </w:tr>
      <w:tr w:rsidR="000B39C9" w:rsidRPr="00156EF2" w14:paraId="0744915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1351B4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D63628E" w14:textId="7C942E70" w:rsidR="00156EF2" w:rsidRPr="00156EF2" w:rsidRDefault="00111D91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chocardiogra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C8C88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9C21FA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8/echocardiogram</w:t>
            </w:r>
          </w:p>
        </w:tc>
      </w:tr>
      <w:tr w:rsidR="000B39C9" w:rsidRPr="00156EF2" w14:paraId="1C0239A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C87E03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3B1674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adder Cancer Recurrenc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D341B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E8C00A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tkarshx27/bladder-cancer-recurrences?select=bladder2.csv</w:t>
            </w:r>
          </w:p>
        </w:tc>
      </w:tr>
      <w:tr w:rsidR="000B39C9" w:rsidRPr="00156EF2" w14:paraId="51AF480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C6B530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C5C06D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ul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7EFF6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01A07F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/adult</w:t>
            </w:r>
          </w:p>
        </w:tc>
      </w:tr>
      <w:tr w:rsidR="000B39C9" w:rsidRPr="00156EF2" w14:paraId="1563837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C6ACCB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83D889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state Canc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ACD99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124A1E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ajidsaifi/prostate-cancer</w:t>
            </w:r>
          </w:p>
        </w:tc>
      </w:tr>
      <w:tr w:rsidR="000B39C9" w:rsidRPr="00156EF2" w14:paraId="1484DA1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5B74BB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3DF888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lco Customer Chur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84E0C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1B1292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lastchar/telco-customer-churn</w:t>
            </w:r>
          </w:p>
        </w:tc>
      </w:tr>
      <w:tr w:rsidR="000B39C9" w:rsidRPr="00156EF2" w14:paraId="7DE1231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AEA5A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215CB9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EG Eye Sta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30241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6E6589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64/eeg+eye+state</w:t>
            </w:r>
          </w:p>
        </w:tc>
      </w:tr>
      <w:tr w:rsidR="000B39C9" w:rsidRPr="00156EF2" w14:paraId="4FFD74B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10D31C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23A9CB2" w14:textId="7B4E4FCB" w:rsidR="00156EF2" w:rsidRPr="00156EF2" w:rsidRDefault="00111D91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am b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9A1B8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C1DD83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94/spambase</w:t>
            </w:r>
          </w:p>
        </w:tc>
      </w:tr>
      <w:tr w:rsidR="000B39C9" w:rsidRPr="00156EF2" w14:paraId="0024503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973D20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4CEA7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Approva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CC09E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EA5F7E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7/credit+approval</w:t>
            </w:r>
          </w:p>
        </w:tc>
      </w:tr>
      <w:tr w:rsidR="000B39C9" w:rsidRPr="00156EF2" w14:paraId="22051A9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25BB5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90303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c-Tac-Toe Endgam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96F77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69FF84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1/tic+tac+toe+endgame</w:t>
            </w:r>
          </w:p>
        </w:tc>
      </w:tr>
      <w:tr w:rsidR="000B39C9" w:rsidRPr="00156EF2" w14:paraId="651FCDC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8DA03F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D8321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eel Plates Faul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0772A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3C55A2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98/steel+plates+faults</w:t>
            </w:r>
          </w:p>
        </w:tc>
      </w:tr>
      <w:tr w:rsidR="000B39C9" w:rsidRPr="00156EF2" w14:paraId="383BFF7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02615B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01B35A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line shoppers Purchasing Inten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E6991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F8BFB7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68/online+shoppers+purchasing+intention+dataset</w:t>
            </w:r>
          </w:p>
        </w:tc>
      </w:tr>
      <w:tr w:rsidR="000B39C9" w:rsidRPr="00156EF2" w14:paraId="6682F3D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0C376D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3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5B2889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rti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2FFAE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4BA34A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44/fertility</w:t>
            </w:r>
          </w:p>
        </w:tc>
      </w:tr>
      <w:tr w:rsidR="000B39C9" w:rsidRPr="00156EF2" w14:paraId="1B8C863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D22F2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2683BD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PL 2022 Match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CCA24A" w14:textId="4B751FA2" w:rsidR="00156EF2" w:rsidRPr="00156EF2" w:rsidRDefault="008308A0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C7ABC0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ora1011/ipl-2022-match-dataset?select=IPL_Matches_2022.csv</w:t>
            </w:r>
          </w:p>
        </w:tc>
      </w:tr>
      <w:tr w:rsidR="000B39C9" w:rsidRPr="00156EF2" w14:paraId="6AC3E5F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9063A8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F015178" w14:textId="6ACC8A81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ague of Legends Diamond ranked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9F5A68" w14:textId="518FD6BB" w:rsidR="00156EF2" w:rsidRPr="00156EF2" w:rsidRDefault="008308A0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C5C44B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obbyscience/league-of-legends-diamond-ranked-games-10-min</w:t>
            </w:r>
          </w:p>
        </w:tc>
      </w:tr>
      <w:tr w:rsidR="000B39C9" w:rsidRPr="00156EF2" w14:paraId="405A75D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85ACA6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E14247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line customer Holiday Booking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C8C37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1FFE0A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nishkumar7432698/airline-passangers-booking-data</w:t>
            </w:r>
          </w:p>
        </w:tc>
      </w:tr>
      <w:tr w:rsidR="000B39C9" w:rsidRPr="00156EF2" w14:paraId="6F0F3AB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96830D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D25AF1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Mar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BB1E8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A8E458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hub99/student-marks</w:t>
            </w:r>
          </w:p>
        </w:tc>
      </w:tr>
      <w:tr w:rsidR="000B39C9" w:rsidRPr="00156EF2" w14:paraId="322F02C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4D62E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1D8876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_2nd_Year_Resul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CF061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32A208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qeebhussain/student-2nd-year-result</w:t>
            </w:r>
          </w:p>
        </w:tc>
      </w:tr>
      <w:tr w:rsidR="000B39C9" w:rsidRPr="00156EF2" w14:paraId="191C084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8B8D5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4BA7A7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tudent mat pass or fail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F990C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134292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ouline/student-mat-pass-or-fail</w:t>
            </w:r>
          </w:p>
        </w:tc>
      </w:tr>
      <w:tr w:rsidR="000B39C9" w:rsidRPr="00156EF2" w14:paraId="2023647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37735D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F5A022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al Breast Cancer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10713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0D46B4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mandam1/breastcancerdataset</w:t>
            </w:r>
          </w:p>
        </w:tc>
      </w:tr>
      <w:tr w:rsidR="000B39C9" w:rsidRPr="00156EF2" w14:paraId="46C8033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8D230E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2ABCC1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C0651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6F3170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tkarshx27/breast-cancer-dataset-used-royston-and-altman</w:t>
            </w:r>
          </w:p>
        </w:tc>
      </w:tr>
      <w:tr w:rsidR="000B39C9" w:rsidRPr="00156EF2" w14:paraId="2F4C0BF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2306FB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73A4FF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ng Cancer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1A8F1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EF9C4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yusufdede/lung-cancer-dataset</w:t>
            </w:r>
          </w:p>
        </w:tc>
      </w:tr>
      <w:tr w:rsidR="000B39C9" w:rsidRPr="00156EF2" w14:paraId="2564045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374D6D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4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4626EC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 pressure system failures in Scania truc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40105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7BEFFB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ciml/aps-failure-at-scania-trucks-data-set?select=aps_failure_test_set.csv</w:t>
            </w:r>
          </w:p>
        </w:tc>
      </w:tr>
      <w:tr w:rsidR="000B39C9" w:rsidRPr="00156EF2" w14:paraId="3A1D7BD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9074BA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7EF366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 Term Depos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066E8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4CBD0F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slanahmedov/predict-term-deposit</w:t>
            </w:r>
          </w:p>
        </w:tc>
      </w:tr>
      <w:tr w:rsidR="000B39C9" w:rsidRPr="00156EF2" w14:paraId="2E3950B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824993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5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F175A2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rw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E97AD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11A04D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32/darwin</w:t>
            </w:r>
          </w:p>
        </w:tc>
      </w:tr>
      <w:tr w:rsidR="000B39C9" w:rsidRPr="00156EF2" w14:paraId="6F78E6D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7D9C8A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8F2AE0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rvical Cancer (Risk Factors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0AAE0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1C28BC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83/cervical+cancer+risk+factors</w:t>
            </w:r>
          </w:p>
        </w:tc>
      </w:tr>
      <w:tr w:rsidR="000B39C9" w:rsidRPr="00156EF2" w14:paraId="19CD5F2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3DEA5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53EE7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Wisconsin (Original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EF089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128804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5/breast+cancer+wisconsin+original</w:t>
            </w:r>
          </w:p>
        </w:tc>
      </w:tr>
      <w:tr w:rsidR="000B39C9" w:rsidRPr="00156EF2" w14:paraId="4520E3A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C8730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2F2745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Wisconsin (Original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65231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4FEFC4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5/breast+cancer+wisconsin+original</w:t>
            </w:r>
          </w:p>
        </w:tc>
      </w:tr>
      <w:tr w:rsidR="000B39C9" w:rsidRPr="00156EF2" w14:paraId="6B9D365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9C9FF1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54C0080" w14:textId="3448BDB8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ague of Legends Diamond Ranked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BC24F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FE2D1F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obbyscience/league-of-legends-diamond-ranked-games-10-min</w:t>
            </w:r>
          </w:p>
        </w:tc>
      </w:tr>
      <w:tr w:rsidR="000B39C9" w:rsidRPr="00156EF2" w14:paraId="443BE8E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93B549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42917B8" w14:textId="15A73D1E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ess gam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7FD92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EBA181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atasnaek/chess</w:t>
            </w:r>
          </w:p>
        </w:tc>
      </w:tr>
      <w:tr w:rsidR="000B39C9" w:rsidRPr="00156EF2" w14:paraId="14D60D1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961B93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50B0C4E" w14:textId="46204F25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ames of </w:t>
            </w:r>
            <w:r w:rsidR="00577FD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ron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E3F54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B46C3E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ylesoneill/game-of-thrones</w:t>
            </w:r>
          </w:p>
        </w:tc>
      </w:tr>
      <w:tr w:rsidR="000B39C9" w:rsidRPr="00156EF2" w14:paraId="78B60FB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2C22B8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0C24D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EG Brainwave Dataset: Feeling Emotio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EE4DC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B2BC1C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irdy654/eeg-brainwave-dataset-feeling-emotions</w:t>
            </w:r>
          </w:p>
        </w:tc>
      </w:tr>
      <w:tr w:rsidR="000B39C9" w:rsidRPr="00156EF2" w14:paraId="4B08BD3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B85B53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5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385379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d Wine Qua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B1D85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9C58EE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ciml/red-wine-quality-cortez-et-al-2009</w:t>
            </w:r>
          </w:p>
        </w:tc>
      </w:tr>
      <w:tr w:rsidR="000B39C9" w:rsidRPr="00156EF2" w14:paraId="314F407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950AE4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73A502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hite wine qua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20CB4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C22E24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piyushagni5/white-wine-quality/code</w:t>
            </w:r>
          </w:p>
        </w:tc>
      </w:tr>
      <w:tr w:rsidR="000B39C9" w:rsidRPr="00156EF2" w14:paraId="40F059C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69E9E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240263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Cancer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0765F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0DEDDD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erishnasuwal/breast-cancer-prediction-dataset</w:t>
            </w:r>
          </w:p>
        </w:tc>
      </w:tr>
      <w:tr w:rsidR="000B39C9" w:rsidRPr="00156EF2" w14:paraId="6321E82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FB1836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80C062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hyroid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53DA6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BEFA1D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1B85BFC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6D377E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9ACD0E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ck-euthyro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D7404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DC8CDA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6A51A97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51A2B5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7FDE62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n-tes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74151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A5A6E9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434A33D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9E00C4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344FBC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n-tr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7AF8C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0A69FB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0D770A7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0B4BB1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07958D7" w14:textId="65A2FD2E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ypoth</w:t>
            </w:r>
            <w:r w:rsidR="00577FD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oid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51E58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2DF597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4418605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ADA06F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94B373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-thyro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91CC8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5608D4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02/thyroid+disease</w:t>
            </w:r>
          </w:p>
        </w:tc>
      </w:tr>
      <w:tr w:rsidR="000B39C9" w:rsidRPr="00156EF2" w14:paraId="749156A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33CB8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130A0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ng canc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74734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B764DB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nancyalaswad90/lung-cancer</w:t>
            </w:r>
          </w:p>
        </w:tc>
      </w:tr>
      <w:tr w:rsidR="000B39C9" w:rsidRPr="00156EF2" w14:paraId="68E9BF8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6B61C5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6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369D6C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cer Patients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623BD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99F220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rishidamarla/cancer-patients-data</w:t>
            </w:r>
          </w:p>
        </w:tc>
      </w:tr>
      <w:tr w:rsidR="000B39C9" w:rsidRPr="00156EF2" w14:paraId="5B120BF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A65C5C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D62644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or Relatio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ADB59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D1CF5E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6/labor+relations</w:t>
            </w:r>
          </w:p>
        </w:tc>
      </w:tr>
      <w:tr w:rsidR="000B39C9" w:rsidRPr="00156EF2" w14:paraId="769D93D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E61B80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5DCDDD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lioma Grading Clinical and Mutation Featur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36AAD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D45B78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59/glioma+grading+clinical+and+mutation+features+dataset</w:t>
            </w:r>
          </w:p>
        </w:tc>
      </w:tr>
      <w:tr w:rsidR="000B39C9" w:rsidRPr="00156EF2" w14:paraId="7793178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63CD5E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6E6C71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lioma Grading Clinical and Mutation Featur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6FFAA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8F0590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59/glioma+grading+clinical+and+mutation+features+dataset</w:t>
            </w:r>
          </w:p>
        </w:tc>
      </w:tr>
      <w:tr w:rsidR="000B39C9" w:rsidRPr="00156EF2" w14:paraId="23373E5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0FAC7F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FD76AC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nect-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278E9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696D35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26/connect+4</w:t>
            </w:r>
          </w:p>
        </w:tc>
      </w:tr>
      <w:tr w:rsidR="000B39C9" w:rsidRPr="00156EF2" w14:paraId="171B5AE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95FB29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7528DD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st-Operative Pati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1936A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35320B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82/post+operative+patient</w:t>
            </w:r>
          </w:p>
        </w:tc>
      </w:tr>
      <w:tr w:rsidR="000B39C9" w:rsidRPr="00156EF2" w14:paraId="6DB2115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F7B603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B278B2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 FIFA 2018 Man of the Match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1146B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CD25FC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than/fifa-2018-match-statistics</w:t>
            </w:r>
          </w:p>
        </w:tc>
      </w:tr>
      <w:tr w:rsidR="000B39C9" w:rsidRPr="00156EF2" w14:paraId="0560E63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350169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27F6C8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ota 2 Matche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746B4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644B85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evinanzelmo/dota-2-matches?select=match.csv</w:t>
            </w:r>
          </w:p>
        </w:tc>
      </w:tr>
      <w:tr w:rsidR="000B39C9" w:rsidRPr="00156EF2" w14:paraId="3724711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16D2C3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44712F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PL Match Analys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AED89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FB8947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sahib12/ipl-match-analysis/input?select=matches.csv</w:t>
            </w:r>
          </w:p>
        </w:tc>
      </w:tr>
      <w:tr w:rsidR="000B39C9" w:rsidRPr="00156EF2" w14:paraId="1C74E91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148E9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7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BAE6EDA" w14:textId="72C3E2AF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S:</w:t>
            </w:r>
            <w:r w:rsidR="00577FD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 Professional Match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DF65A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E4C9EC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teusdmachado/csgo-professional-matches?select=results.csv</w:t>
            </w:r>
          </w:p>
        </w:tc>
      </w:tr>
      <w:tr w:rsidR="000B39C9" w:rsidRPr="00156EF2" w14:paraId="494C68E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C1F60F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7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AD89BE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PL 2008 to 2022 All Match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E0FC0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C30702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ora1011/ipl-2008-to-2021-all-match-dataset?select=IPL_Matches_2008_2022.csv</w:t>
            </w:r>
          </w:p>
        </w:tc>
      </w:tr>
      <w:tr w:rsidR="000B39C9" w:rsidRPr="00156EF2" w14:paraId="152E3F8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362529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076CC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Rate Prediction to Monitor Stress Leve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E50D2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7363224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nayakshanawad/heart-rate-prediction-to-monitor-stress-level</w:t>
            </w:r>
          </w:p>
        </w:tc>
      </w:tr>
      <w:tr w:rsidR="000B39C9" w:rsidRPr="00156EF2" w14:paraId="6C99663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A49186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13B18B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ive Maintenance Dataset (AI4I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30F04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77E1FD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tephanmatzka/predictive-maintenance-dataset-ai4i-2020</w:t>
            </w:r>
          </w:p>
        </w:tc>
      </w:tr>
      <w:tr w:rsidR="000B39C9" w:rsidRPr="00156EF2" w14:paraId="5F5FC90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3F2E1E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7D2703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 Dataset 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2767B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5C19AE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igganeha4/diabetes-dataset-2019</w:t>
            </w:r>
          </w:p>
        </w:tc>
      </w:tr>
      <w:tr w:rsidR="000B39C9" w:rsidRPr="00156EF2" w14:paraId="7A4DBB4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8B03E8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C5C90B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is Housing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28D975" w14:textId="0C1589C8" w:rsidR="00156EF2" w:rsidRPr="00156EF2" w:rsidRDefault="00530FF3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="00156EF2"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82B259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ssmartypants/paris-housing-classification</w:t>
            </w:r>
          </w:p>
        </w:tc>
      </w:tr>
      <w:tr w:rsidR="000B39C9" w:rsidRPr="00156EF2" w14:paraId="038ACAF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316F0E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223D04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anges vs. Grapefru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F98316" w14:textId="6C5E1209" w:rsidR="00156EF2" w:rsidRPr="00156EF2" w:rsidRDefault="00530FF3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</w:t>
            </w:r>
            <w:r w:rsidR="00156EF2"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926E0C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joshmcadams/oranges-vs-grapefruit</w:t>
            </w:r>
          </w:p>
        </w:tc>
      </w:tr>
      <w:tr w:rsidR="000B39C9" w:rsidRPr="00156EF2" w14:paraId="3799D33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E999CA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61AB51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nthetic Binary Classification Dataset!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A1FCB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668A54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ylegraupe/simulation-generated-dataset-binary-class</w:t>
            </w:r>
          </w:p>
        </w:tc>
      </w:tr>
      <w:tr w:rsidR="000B39C9" w:rsidRPr="00156EF2" w14:paraId="5FD5156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347A0F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DF71D5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nthetic Binary Classification Dataset!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2D64E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483D02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ylegraupe/simulation-generated-dataset-binary-class</w:t>
            </w:r>
          </w:p>
        </w:tc>
      </w:tr>
      <w:tr w:rsidR="000B39C9" w:rsidRPr="00156EF2" w14:paraId="4BF21E8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A3C55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1D6BD8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rsonal Key Indicators of Heart Disea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30ACFF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4696FC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amilpytlak/personal-key-indicators-of-heart-disease</w:t>
            </w:r>
          </w:p>
        </w:tc>
      </w:tr>
      <w:tr w:rsidR="000B39C9" w:rsidRPr="00156EF2" w14:paraId="6E3DA14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289F6D7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CF48C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line Passenger Satisfa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270C3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D0CC71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eejmahal20/airline-passenger-satisfaction</w:t>
            </w:r>
          </w:p>
        </w:tc>
      </w:tr>
      <w:tr w:rsidR="000B39C9" w:rsidRPr="00156EF2" w14:paraId="353A0B0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D61135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8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0307FEC" w14:textId="03789B56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aive </w:t>
            </w:r>
            <w:r w:rsidR="00530F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yes classification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A84FD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0C7D9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himanshunakrani/naive-bayes-classification-data</w:t>
            </w:r>
          </w:p>
        </w:tc>
      </w:tr>
      <w:tr w:rsidR="000B39C9" w:rsidRPr="00156EF2" w14:paraId="7C787AB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EC4EB6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38861B5" w14:textId="2654B27D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rystal System Properties for Li-ion </w:t>
            </w:r>
            <w:r w:rsidR="00530F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tteri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191D9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890221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ivyansh22/crystal-system-properties-for-liion-batteries</w:t>
            </w:r>
          </w:p>
        </w:tc>
      </w:tr>
      <w:tr w:rsidR="000B39C9" w:rsidRPr="00156EF2" w14:paraId="59FF93F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50968D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5080BB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ke Bil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B594B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116FD49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lexandrepetit881234/fake-bills</w:t>
            </w:r>
          </w:p>
        </w:tc>
      </w:tr>
      <w:tr w:rsidR="000B39C9" w:rsidRPr="00156EF2" w14:paraId="3BF50F6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DC384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767FBE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gistic Regression on Heart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38577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B7F4132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pritishmishra/logistic-regression-on-heart-disease-dataset/input</w:t>
            </w:r>
          </w:p>
        </w:tc>
      </w:tr>
      <w:tr w:rsidR="000B39C9" w:rsidRPr="00156EF2" w14:paraId="1759820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5BCB8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39B412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r pressure system failures in Scania truc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2013F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ABDD6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uciml/aps-failure-at-scania-trucks-data-set?select=aps_failure_test_set.csv</w:t>
            </w:r>
          </w:p>
        </w:tc>
      </w:tr>
      <w:tr w:rsidR="000B39C9" w:rsidRPr="00156EF2" w14:paraId="1C1FCC2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FDCFBDC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BB71A2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 Emotions: Google Emotion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737EA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BCF55E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hivamb/go-emotions-google-emotions-dataset</w:t>
            </w:r>
          </w:p>
        </w:tc>
      </w:tr>
      <w:tr w:rsidR="000B39C9" w:rsidRPr="00156EF2" w14:paraId="0896149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AE794F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14B76D0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 predic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19FFA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B71675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iammustafatz/diabetes-prediction-dataset</w:t>
            </w:r>
          </w:p>
        </w:tc>
      </w:tr>
      <w:tr w:rsidR="000B39C9" w:rsidRPr="00156EF2" w14:paraId="22F054F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0A120E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078FAC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Card Fraud Detec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39F74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6D0CA5E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lg-ulb/creditcardfraud</w:t>
            </w:r>
          </w:p>
        </w:tc>
      </w:tr>
      <w:tr w:rsidR="000B39C9" w:rsidRPr="00156EF2" w14:paraId="6744866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8F9236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8D0412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diovascular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6005BA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6C88FE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lianova/cardiovascular-disease-dataset</w:t>
            </w:r>
          </w:p>
        </w:tc>
      </w:tr>
      <w:tr w:rsidR="000B39C9" w:rsidRPr="00156EF2" w14:paraId="4355A7C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AE3F055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587D674" w14:textId="39C453E1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rter: Diabetes 130 US hospita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3AF75B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C304861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fakhrul77/starter-diabetes-130-us-hospitals-for-4e0c2549-f</w:t>
            </w:r>
          </w:p>
        </w:tc>
      </w:tr>
      <w:tr w:rsidR="000B39C9" w:rsidRPr="00156EF2" w14:paraId="72495FA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123E68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9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EF0EFB3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t Diseas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2890A6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B421C6D" w14:textId="77777777" w:rsidR="00156EF2" w:rsidRPr="00156EF2" w:rsidRDefault="00156EF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irzahasnine/heart-disease-dataset</w:t>
            </w:r>
          </w:p>
        </w:tc>
      </w:tr>
      <w:tr w:rsidR="00B01A92" w:rsidRPr="00156EF2" w14:paraId="7D831ED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3E6A21F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1E631D7" w14:textId="39703A2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otify Popular East Asian Artists and Track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2CFE3" w14:textId="62A31A2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7BDF594" w14:textId="5E9548A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crxxom/spotify-popular-east-asian-artists-and-tracks?select=east_asia_top_tracks.csv</w:t>
            </w:r>
          </w:p>
        </w:tc>
      </w:tr>
      <w:tr w:rsidR="00B01A92" w:rsidRPr="00156EF2" w14:paraId="0046BB6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A43AD93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166972E" w14:textId="46BCE93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gila (PostgreSQL Sample Database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C26AB8" w14:textId="5A80C64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884F8B9" w14:textId="7305450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apturovalexander/pagila-postgresql-sample-database?select=customer.csv</w:t>
            </w:r>
          </w:p>
        </w:tc>
      </w:tr>
      <w:tr w:rsidR="00B01A92" w:rsidRPr="00156EF2" w14:paraId="2E77437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48F60D7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B82E175" w14:textId="4758F12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psiCo products Details: 180+ produc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104D6C" w14:textId="26C6458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7771541" w14:textId="178C755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auryansshivam/pepsico-products-details-180-products</w:t>
            </w:r>
          </w:p>
        </w:tc>
      </w:tr>
      <w:tr w:rsidR="00B01A92" w:rsidRPr="00156EF2" w14:paraId="6202826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06418F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0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B1E11A0" w14:textId="3556199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s' Academic Performanc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96D775" w14:textId="48FADE2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4D45D0E" w14:textId="5FA8ADC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ljarah/xAPI-Edu-Data</w:t>
            </w:r>
          </w:p>
        </w:tc>
      </w:tr>
      <w:tr w:rsidR="00B01A92" w:rsidRPr="00156EF2" w14:paraId="5133435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550A81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24D66ED" w14:textId="17FDE35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Academic Performance Analys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727380" w14:textId="400DF77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7C5FACD" w14:textId="7AB7346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bhartiprasad17/student-academic-performance-analysis/input</w:t>
            </w:r>
          </w:p>
        </w:tc>
      </w:tr>
      <w:tr w:rsidR="00B01A92" w:rsidRPr="00156EF2" w14:paraId="5637943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AB5BA3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6E75FCB" w14:textId="3332275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 students' dropout and academic succes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52D7F2" w14:textId="7219CFA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63339A6" w14:textId="15CCD65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hedevastator/higher-education-predictors-of-student-retention</w:t>
            </w:r>
          </w:p>
        </w:tc>
      </w:tr>
      <w:tr w:rsidR="00B01A92" w:rsidRPr="00156EF2" w14:paraId="522E64F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D3E9019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42AE1CD" w14:textId="24105BF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mpact of Electronic Gadge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dent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'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Resul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2563B2" w14:textId="59EA1EC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16E5E90" w14:textId="4764C62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nabilajahan/the-impact-of-electronic-gadget-uses</w:t>
            </w:r>
          </w:p>
        </w:tc>
      </w:tr>
      <w:tr w:rsidR="00B01A92" w:rsidRPr="00156EF2" w14:paraId="15211A0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8E37F50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A981361" w14:textId="5999084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ou're Hired! |Analysis 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ampus Recruitment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2C389F" w14:textId="216C012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684F112" w14:textId="4BB43CB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code/benroshan/you-re-hired-analysis-on-campus-recruitment-data/input</w:t>
            </w:r>
          </w:p>
        </w:tc>
      </w:tr>
      <w:tr w:rsidR="00B01A92" w:rsidRPr="00156EF2" w14:paraId="282A09F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1F14EBF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166D00E" w14:textId="14EAF8B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ing E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ester Perform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485452" w14:textId="494CCEF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1D7A035" w14:textId="66DC3CA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kiwelekar/predictingese?select=AttendanceMarksSA.csv</w:t>
            </w:r>
          </w:p>
        </w:tc>
      </w:tr>
      <w:tr w:rsidR="00B01A92" w:rsidRPr="00156EF2" w14:paraId="29FA519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FCD141B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0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98945AC" w14:textId="1EFED5E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tbits, field-tests, and grad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42A6B0" w14:textId="625B846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2016131" w14:textId="540A83F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leespinosa/fitbits-fieldtests-and-grades</w:t>
            </w:r>
          </w:p>
        </w:tc>
      </w:tr>
      <w:tr w:rsidR="00B01A92" w:rsidRPr="00156EF2" w14:paraId="4361E36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3180D6F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CC80210" w14:textId="571E31C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Time Management Performance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03F622" w14:textId="700403B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3064A6C" w14:textId="09B81A1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xiaowenlimarketing/international-student-time-management?select=Sheet2.csv</w:t>
            </w:r>
          </w:p>
        </w:tc>
      </w:tr>
      <w:tr w:rsidR="00B01A92" w:rsidRPr="00156EF2" w14:paraId="68CFE13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D5ED6C5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A61F4F1" w14:textId="6AB6AB6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Feedback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FEB649" w14:textId="6AA6588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8A40E93" w14:textId="0167D37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brarajit18/student-feedback-dataset?select=finalDataset0.2.xlsx</w:t>
            </w:r>
          </w:p>
        </w:tc>
      </w:tr>
      <w:tr w:rsidR="00B01A92" w:rsidRPr="00156EF2" w14:paraId="44288AE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9FFBD39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30AD6B3" w14:textId="1F5B52F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pression and Academic performance of student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DB6433" w14:textId="7CA28ED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89FC3D5" w14:textId="74AD1FE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anerudolph/depression-and-academic-performance-of-students</w:t>
            </w:r>
          </w:p>
        </w:tc>
      </w:tr>
      <w:tr w:rsidR="00B01A92" w:rsidRPr="00156EF2" w14:paraId="5B7A355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265DFE3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94B0019" w14:textId="1FB5650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ademic ranking of world universities Analytic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4FA9DB" w14:textId="46FCBD3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4340A42" w14:textId="7B58A4B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hivan118/world-university-rankings-analytics?select=nineteen_twenty_university_datasets.xlsx</w:t>
            </w:r>
          </w:p>
        </w:tc>
      </w:tr>
      <w:tr w:rsidR="00B01A92" w:rsidRPr="00156EF2" w14:paraId="1F20C95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A5CCFEC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5A18CF7" w14:textId="3C43D51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A9BFDD" w14:textId="0F15138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8325CD9" w14:textId="6B12971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ohamedhanyyy/video-games</w:t>
            </w:r>
          </w:p>
        </w:tc>
      </w:tr>
      <w:tr w:rsidR="00B01A92" w:rsidRPr="00156EF2" w14:paraId="1945320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D83C7C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D9537E3" w14:textId="62A8BCA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 Sal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8DED4F" w14:textId="05256FE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FD5D47B" w14:textId="15D3C91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idtwr/videogames-sales-dataset?select=XboxOne_GameSales.csv</w:t>
            </w:r>
          </w:p>
        </w:tc>
      </w:tr>
      <w:tr w:rsidR="00B01A92" w:rsidRPr="00156EF2" w14:paraId="1261B02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E9BF023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F5822CB" w14:textId="399AC9D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 Sale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3B8270" w14:textId="19FBFB9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D07E178" w14:textId="491AF24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idtwr/videogames-sales-dataset?select=XboxOne_GameSales.csv</w:t>
            </w:r>
          </w:p>
        </w:tc>
      </w:tr>
      <w:tr w:rsidR="00B01A92" w:rsidRPr="00156EF2" w14:paraId="0641CBA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B0AAA7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8FAF9F" w14:textId="7176A69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cred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513044" w14:textId="26103DA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8B581D0" w14:textId="6A3906B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zusmani/sacred-games</w:t>
            </w:r>
          </w:p>
        </w:tc>
      </w:tr>
      <w:tr w:rsidR="00B01A92" w:rsidRPr="00156EF2" w14:paraId="1A30BEE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52D826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DF09BFB" w14:textId="5184FFA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C Games Sal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9CE1F8" w14:textId="265CDB2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795D59E" w14:textId="4867C09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khaiid/most-selling-pc-games</w:t>
            </w:r>
          </w:p>
        </w:tc>
      </w:tr>
      <w:tr w:rsidR="00B01A92" w:rsidRPr="00156EF2" w14:paraId="41257D1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B17853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1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05E9A20" w14:textId="5241888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pular Video Games 1980 - 2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4B7CDE" w14:textId="4FC7279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020FD0" w14:textId="0C221BA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arnabchaki/popular-video-games-1980-2023</w:t>
            </w:r>
          </w:p>
        </w:tc>
      </w:tr>
      <w:tr w:rsidR="00B01A92" w:rsidRPr="00156EF2" w14:paraId="7FA4877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63DF0F1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512FDC" w14:textId="67254FA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ympic Games 2021 Medal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A5CA63" w14:textId="779C89F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D520C08" w14:textId="7DCB194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tefanzivanov/olympic-games-2021-medals?select=Tokyo+2021+dataset+v4.csv</w:t>
            </w:r>
          </w:p>
        </w:tc>
      </w:tr>
      <w:tr w:rsidR="00B01A92" w:rsidRPr="00156EF2" w14:paraId="7403810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5EDC41C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D8944F4" w14:textId="3BED7D8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deo Games Rating By 'ESRB'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273C3A" w14:textId="24FCA76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A3E5303" w14:textId="69F6041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imohtn/video-games-rating-by-esrb?select=test_esrb.csv</w:t>
            </w:r>
          </w:p>
        </w:tc>
      </w:tr>
      <w:tr w:rsidR="00B01A92" w:rsidRPr="00156EF2" w14:paraId="08A91D2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57A4C80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FD5ABAE" w14:textId="4F89E40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p Games 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he 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ogle Play Sto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28229A" w14:textId="59CD6B5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5C45977" w14:textId="391229C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dhruvildave/top-play-store-games</w:t>
            </w:r>
          </w:p>
        </w:tc>
      </w:tr>
      <w:tr w:rsidR="00B01A92" w:rsidRPr="00156EF2" w14:paraId="22212E1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AD0ED09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C225A1F" w14:textId="3E70DD2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eam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E827A8" w14:textId="57E111B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146546A" w14:textId="7BAFF61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thedevastator/get-your-game-on-metacritic-recommendations-and</w:t>
            </w:r>
          </w:p>
        </w:tc>
      </w:tr>
      <w:tr w:rsidR="00B01A92" w:rsidRPr="00156EF2" w14:paraId="23B2881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DF1078F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2BBDA6E" w14:textId="7B7E549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S4 Gam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B793F1" w14:textId="0F8EB17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B34032" w14:textId="256E877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ww1234/ps4-games</w:t>
            </w:r>
          </w:p>
        </w:tc>
      </w:tr>
      <w:tr w:rsidR="00B01A92" w:rsidRPr="00156EF2" w14:paraId="2E5201C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31CCB75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2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2B5F1D6" w14:textId="4601C7B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i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 rates by countri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0B90A3" w14:textId="14712D6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BB8744A" w14:textId="5240729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zvr842/suicude-rates-by-countries</w:t>
            </w:r>
          </w:p>
        </w:tc>
      </w:tr>
      <w:tr w:rsidR="00B01A92" w:rsidRPr="00156EF2" w14:paraId="083EE0F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B1A8F9A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503C0CA" w14:textId="1E49605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="00E55D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WUR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 2012-2013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07E7EA" w14:textId="41F7135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658D061" w14:textId="547A799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358D90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F48773B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A131209" w14:textId="67E372A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A7C9FF" w14:textId="2810C93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7FD169A" w14:textId="761FE32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5F08FBC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28BB007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3ECAA06" w14:textId="090ACCF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438BD6" w14:textId="537546C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F58718C" w14:textId="519B38A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1247B90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6AFB4B1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2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DB3DB5E" w14:textId="2C9F3F9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F382BD" w14:textId="488D9CA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3EB3B1E" w14:textId="77629AC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51A9715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49308AE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7C0D6B2" w14:textId="02E44A5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01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="00B233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F9628D" w14:textId="07F3CBA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94686AC" w14:textId="6547580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2E94792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C6CFB6D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BF67DFC" w14:textId="2421FDE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7-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4BE9EA" w14:textId="3B92E87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D5986C8" w14:textId="450BCBC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696091B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0F8A67C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E17AA4E" w14:textId="4A57D74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8-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ED4235" w14:textId="5F7E326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511DD39" w14:textId="355EC3A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044795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8C43583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A45B65C" w14:textId="7CD9546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19-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1C41C" w14:textId="05D79AB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A7D341A" w14:textId="7B99A9B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5E8BCAF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DEF419D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B5036C" w14:textId="2AE95B2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20-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5110DD" w14:textId="6E715F9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E00C4D3" w14:textId="68E51A0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D8F8C9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3F71AD0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9CC5B4E" w14:textId="4B4CC9C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21-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D78C97" w14:textId="355F0ED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B393ABF" w14:textId="1CCCD56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820E5C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710BF6B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88C2171" w14:textId="0170A15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B08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CWUR: 2022-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EBE762" w14:textId="1F3DCA0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F1873D8" w14:textId="5326C30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5E1360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11B177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7604830" w14:textId="13BC3BD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="00EA34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M: 2016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BE1B01" w14:textId="04F58EA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F1EA65E" w14:textId="44F992D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B4CDA0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BE3324A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60D291D" w14:textId="05C09DC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70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M: 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EEE420" w14:textId="45C67D5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4B26802" w14:textId="539A216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CE1B0E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E5565C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3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D2E93AF" w14:textId="39C6182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70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M: 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E454E0" w14:textId="5ED98D0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898E6F9" w14:textId="7899D6E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1DCA638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94B7A16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F97695E" w14:textId="4F339DB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70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M: 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B23103" w14:textId="35C5D36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50F0F4A" w14:textId="3A83084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570E2E5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857E24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5E903074" w14:textId="7F25080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70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M: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9FC5C1" w14:textId="54BA821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872615D" w14:textId="7016A0E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D4CF2E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614755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9E5FA6B" w14:textId="59FF8BD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70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M: 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C4D215" w14:textId="45A5AE5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7BC4918" w14:textId="7B80E6A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7CD7F44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C0FC2A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3AAD9EF" w14:textId="099A19A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70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M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775CD2" w14:textId="2B75430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A30CA91" w14:textId="0614F41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2010461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3C2BB82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0A025CB" w14:textId="41178F5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="00F40E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bometric</w:t>
            </w:r>
            <w:r w:rsidR="00232A7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 201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D6C618" w14:textId="44D48FE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C7A6F65" w14:textId="5AB040A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7AF887B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B5DB660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52A486E" w14:textId="3AB9ADC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298FB6" w14:textId="6F9F616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F7AF43D" w14:textId="3AFD8EB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1DC7198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B7AD012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8D07B3" w14:textId="068B9B3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6D2A9B" w14:textId="3EA94FC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9084837" w14:textId="7C7498C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CD9892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A2B4F0B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A8454A0" w14:textId="60D0472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AF733C" w14:textId="29075F6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2E4C153" w14:textId="0D5F41E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25AEDAD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06FB50C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8816E50" w14:textId="299659C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71F4EA" w14:textId="56C9A2A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6CD8687" w14:textId="13278FB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6EB3FA5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00F006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4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A8EC755" w14:textId="11FC334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81DAE6" w14:textId="6D5E84D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AB78D48" w14:textId="5D8970D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B006BF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998C1B1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44B592D" w14:textId="7448D8A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A8DDD4" w14:textId="79815BB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E52D69E" w14:textId="6276229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272D8F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A3B23F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9DFCC3D" w14:textId="08CCF59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AB36A0" w14:textId="7DCCCEE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85B5258" w14:textId="3AAF843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3E78183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AFAD4F2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3C837DC" w14:textId="267F552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13B4A3" w14:textId="5BF3F07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6059028" w14:textId="6FE937C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5C6AEB7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044C920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9E48262" w14:textId="62DD00A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6A8E18" w14:textId="7E65507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8D9F3CD" w14:textId="623D580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5F89FAC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D7448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5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96C3619" w14:textId="5133B9B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82D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643520" w14:textId="03E95C64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A56D083" w14:textId="0F11A2BF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1AA34C9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B672958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FA9E883" w14:textId="4FF7B83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8D58A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Webometric: 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49D7BC" w14:textId="4DAA720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FE62195" w14:textId="0654041A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1E4359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5BEE3B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7321A81" w14:textId="19B0BB7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8D58A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URAP: 2018-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2F7D7D" w14:textId="63C3541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0EDE7D9" w14:textId="1DE8C73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76196AB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AE8BFD1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E13863A" w14:textId="7A53B24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17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URAP: 2019-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112CA0" w14:textId="2D12D0F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3E9A987" w14:textId="60092AA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15EF83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820FEE6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4DF8B68" w14:textId="0D1AB61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17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URAP: 2020-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F3E40D" w14:textId="553D131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D80CDAB" w14:textId="2789082B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67B49BB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364D010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5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D8EC23E" w14:textId="41E843A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D602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B17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URAP: 2021-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BE8DFE" w14:textId="19339D92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15A13C1" w14:textId="24A3CE4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49B266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6C6BC0F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1295999" w14:textId="02AFBFD1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C05B5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138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CB17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URAP: 2022-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5F2DBC" w14:textId="5AD6E18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06A2F09" w14:textId="28BBAA0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3F2B32B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F1D888D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B0C589B" w14:textId="4D086A0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C05B5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C138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THE: 201</w:t>
            </w:r>
            <w:r w:rsidR="002E74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C138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B0028E" w14:textId="7FBBE3AD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25EF007" w14:textId="1D017DF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02EB47B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7450E76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F48B45D" w14:textId="64A8958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C138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</w:t>
            </w:r>
            <w:r w:rsidR="002E74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C138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3C120E" w14:textId="69ECE41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28D5465" w14:textId="5ED859C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1C9F87D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72BD51D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79B6D89" w14:textId="276F8EA4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C5CEDE" w14:textId="364A079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F9E07D6" w14:textId="37525ECD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78DBFCA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F2A2622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F05AB95" w14:textId="489B0533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946D0A" w14:textId="6D9EE800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427E07D" w14:textId="52FFFC81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3D71314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A78FD1F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E934F5F" w14:textId="2D80059D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58E9CB" w14:textId="7EF7ECEE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20DFB5F" w14:textId="00621733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2045367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A7C0207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26697D7" w14:textId="5242596E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DBF003" w14:textId="2E3094B9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493AC49" w14:textId="08040734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5702400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A47A483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97F064A" w14:textId="4A54F41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21106A" w14:textId="34740DAA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47F6994" w14:textId="38C5937F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7C32740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C5E86A3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15FE300" w14:textId="7C2AFF51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942AEC" w14:textId="7316A908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D3F9B38" w14:textId="3A07B429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5D29FD6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6994133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6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0671EAA" w14:textId="28F43D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103120" w14:textId="2230DCAF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B39A2DF" w14:textId="5179933E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3C060CA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EEC5C8C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A73CCD" w14:textId="7BCE80CF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D46B6C" w14:textId="45AD8B71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E29FE1A" w14:textId="683342C9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3299D22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F1F4684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DE12179" w14:textId="28F6DAB8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CE11E6" w14:textId="2007CDD3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C91709C" w14:textId="6EE0E855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7C4953A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2203F4B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A28F644" w14:textId="077C12EE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7C5642" w14:textId="499D1D83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D060DB9" w14:textId="33785E16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2E7448" w:rsidRPr="00156EF2" w14:paraId="55FC9450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41C6CD8" w14:textId="77777777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1884F24" w14:textId="137AFA63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THE: 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510C85" w14:textId="58DD576C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15A0848" w14:textId="5E7FE158" w:rsidR="002E7448" w:rsidRPr="00156EF2" w:rsidRDefault="002E7448" w:rsidP="002E74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39A1D6B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5D298F4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B42A4F5" w14:textId="2EB776FC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timate University Ranking</w:t>
            </w:r>
            <w:r w:rsidR="001C23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="004923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S</w:t>
            </w:r>
            <w:r w:rsidR="001C23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 202</w:t>
            </w:r>
            <w:r w:rsidR="004923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1C23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BEF617" w14:textId="696B9F30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6F394D7" w14:textId="4BA9C8FE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rfansobhaei/ultimate-university-ranking</w:t>
            </w:r>
          </w:p>
        </w:tc>
      </w:tr>
      <w:tr w:rsidR="00B01A92" w:rsidRPr="00156EF2" w14:paraId="41C75B1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0B6354C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92754CA" w14:textId="65626D38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 w:rsidR="000A6F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EC9B5B" w14:textId="0D7966A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410C0F5" w14:textId="5F527F03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B01A92" w:rsidRPr="00156EF2" w14:paraId="2BCA3B28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7FF0E6D" w14:textId="77777777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2ED9297D" w14:textId="201B7045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 w:rsidR="00583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197B99" w14:textId="0FD468B9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8A77898" w14:textId="4D91A496" w:rsidR="00B01A92" w:rsidRPr="00156EF2" w:rsidRDefault="00B01A92" w:rsidP="005E6441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B01A92" w:rsidRPr="00156EF2" w14:paraId="6BDB1D4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84C4281" w14:textId="77777777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0A00196" w14:textId="6A16C00A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 w:rsidR="00583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69D692" w14:textId="7DE01F9A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8597B48" w14:textId="3C15C02D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B01A92" w:rsidRPr="00156EF2" w14:paraId="2D8FFB5D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FFECF09" w14:textId="77777777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D59668E" w14:textId="6A447050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 w:rsidR="00583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C05111" w14:textId="523A6EE1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1F2E035" w14:textId="29650D8B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B01A92" w:rsidRPr="00156EF2" w14:paraId="2754FED3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7AAFBC6" w14:textId="77777777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7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5899E5D" w14:textId="2DF42916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 w:rsidR="00583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8D41E8" w14:textId="1E77E345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5263F3F" w14:textId="29C5C265" w:rsidR="00B01A92" w:rsidRPr="00156EF2" w:rsidRDefault="00B01A92" w:rsidP="00817CA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B01A92" w:rsidRPr="00156EF2" w14:paraId="306618A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</w:tcPr>
          <w:p w14:paraId="5F104188" w14:textId="7AA66CE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0</w:t>
            </w:r>
          </w:p>
        </w:tc>
        <w:tc>
          <w:tcPr>
            <w:tcW w:w="4676" w:type="dxa"/>
            <w:shd w:val="clear" w:color="auto" w:fill="auto"/>
            <w:vAlign w:val="center"/>
          </w:tcPr>
          <w:p w14:paraId="0DAEEE5A" w14:textId="3FE9886F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’</w:t>
            </w: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 Problems</w:t>
            </w:r>
            <w:r w:rsidR="00583F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Monks-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FAB469" w14:textId="5673882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</w:tcPr>
          <w:p w14:paraId="4EE7DF15" w14:textId="35E0C059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0/monk+s+problems</w:t>
            </w:r>
          </w:p>
        </w:tc>
      </w:tr>
      <w:tr w:rsidR="00B01A92" w:rsidRPr="00156EF2" w14:paraId="1C9ABF1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2C09B34" w14:textId="21486BF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20ED65C" w14:textId="50A5E866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CV Dat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42514D" w14:textId="09579559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135EB8F" w14:textId="7B4BD267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71/hcv+data</w:t>
            </w:r>
          </w:p>
        </w:tc>
      </w:tr>
      <w:tr w:rsidR="00B01A92" w:rsidRPr="00156EF2" w14:paraId="2206AD7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7A0BB26" w14:textId="521C90DF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D18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C38A80C" w14:textId="2151817F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ion of obesity levels based on eating habits and physical condi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93CF51" w14:textId="41495DF4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585331D" w14:textId="23704C1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44/estimation+of+obesity+levels+based+on+eating+habits+and+physical+condition</w:t>
            </w:r>
          </w:p>
        </w:tc>
      </w:tr>
      <w:tr w:rsidR="00B01A92" w:rsidRPr="00156EF2" w14:paraId="120158B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5395E1B" w14:textId="5AAB6004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4DC34A2" w14:textId="29EB6FCA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ug consumption (quantified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DC0A62" w14:textId="67EB172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A874224" w14:textId="6DE0E24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373/drug+consumption+quantified</w:t>
            </w:r>
          </w:p>
        </w:tc>
      </w:tr>
      <w:tr w:rsidR="00B01A92" w:rsidRPr="00156EF2" w14:paraId="32630AE5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8B42A35" w14:textId="4886075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2C41E08" w14:textId="4F89083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diotocograph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C0C62B" w14:textId="0CCC4ED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67F0801" w14:textId="52688204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93/cardiotocography</w:t>
            </w:r>
          </w:p>
        </w:tc>
      </w:tr>
      <w:tr w:rsidR="00B01A92" w:rsidRPr="00156EF2" w14:paraId="1DBE1ED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CA5C8B0" w14:textId="0733FCCE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F10C515" w14:textId="48BE804A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xic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65727F" w14:textId="408AB207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BE65100" w14:textId="60DAE2E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28/toxicity-2</w:t>
            </w:r>
          </w:p>
        </w:tc>
      </w:tr>
      <w:tr w:rsidR="00B01A92" w:rsidRPr="00156EF2" w14:paraId="5A5BDE0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21B17CD7" w14:textId="0097DC2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10F0512" w14:textId="6125640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xic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24986" w14:textId="73889A5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20B662F" w14:textId="4A651DD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728/toxicity-2</w:t>
            </w:r>
          </w:p>
        </w:tc>
      </w:tr>
      <w:tr w:rsidR="00B01A92" w:rsidRPr="00156EF2" w14:paraId="2878C4BE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160D0C4" w14:textId="7EBDD9B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A35A11B" w14:textId="74216763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d Transfusion Service Cent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72619A" w14:textId="4749F42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6D170DC9" w14:textId="5C0FB07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76/blood+transfusion+service+center</w:t>
            </w:r>
          </w:p>
        </w:tc>
      </w:tr>
      <w:tr w:rsidR="00B01A92" w:rsidRPr="00156EF2" w14:paraId="0288E179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3C207614" w14:textId="60F639A7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445EBAED" w14:textId="4CCD4089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German Cred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35F1E4" w14:textId="7E00C723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D8D5880" w14:textId="1F275E2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522/south+german+credit</w:t>
            </w:r>
          </w:p>
        </w:tc>
      </w:tr>
      <w:tr w:rsidR="00B01A92" w:rsidRPr="00156EF2" w14:paraId="20BE66B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83E9C0F" w14:textId="09C6742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8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4F5DD61" w14:textId="6266F5CE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mmographic Mas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3AB6F2" w14:textId="0D56F6BD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2891A2F" w14:textId="49A24347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161/mammographic+mass</w:t>
            </w:r>
          </w:p>
        </w:tc>
      </w:tr>
      <w:tr w:rsidR="00B01A92" w:rsidRPr="00156EF2" w14:paraId="1EBB68E6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377A564" w14:textId="02BC0F7E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010D387" w14:textId="0AE7BC3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ent Academics Perform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8FD8F5" w14:textId="5B434574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CI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2982EC99" w14:textId="42A5DD5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archive.ics.uci.edu/dataset/467/student+academics+performance</w:t>
            </w:r>
          </w:p>
        </w:tc>
      </w:tr>
      <w:tr w:rsidR="00B01A92" w:rsidRPr="00156EF2" w14:paraId="20E88E4A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6B41131" w14:textId="5581D8BD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1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5044787" w14:textId="6C1E1BE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esity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38C325" w14:textId="233D8C8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CA3545E" w14:textId="60C821D1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jithmandala/obesity-classification-dataset</w:t>
            </w:r>
          </w:p>
        </w:tc>
      </w:tr>
      <w:tr w:rsidR="00B01A92" w:rsidRPr="00156EF2" w14:paraId="6E2D6D12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14A77557" w14:textId="3FE7170E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2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74D56E1" w14:textId="6877F1F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der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0AF27E" w14:textId="2C2E545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805B63F" w14:textId="4F809D8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elakiricoder/gender-classification-dataset</w:t>
            </w:r>
          </w:p>
        </w:tc>
      </w:tr>
      <w:tr w:rsidR="00B01A92" w:rsidRPr="00156EF2" w14:paraId="05E5A9C7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FBE31BD" w14:textId="15BA740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3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1E871693" w14:textId="389A963F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Risk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9C2FE" w14:textId="3AFFB467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D3A6FF4" w14:textId="0B40ACA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praveengovi/credit-risk-classification-dataset</w:t>
            </w:r>
          </w:p>
        </w:tc>
      </w:tr>
      <w:tr w:rsidR="00B01A92" w:rsidRPr="00156EF2" w14:paraId="2DBDF77C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56AEEB5E" w14:textId="30A8AED5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4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F885835" w14:textId="7F673E96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ppiness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ACA1AC" w14:textId="3C58D14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05C33B13" w14:textId="686BFB5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priyanshusethi/happiness-classification-dataset/discussion</w:t>
            </w:r>
          </w:p>
        </w:tc>
      </w:tr>
      <w:tr w:rsidR="00B01A92" w:rsidRPr="00156EF2" w14:paraId="7147BC8F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BCC10A2" w14:textId="2EE4E05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5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0EA706B9" w14:textId="680F00D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edit Score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B9A207" w14:textId="58184B63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489B092" w14:textId="22A5A3FB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jithmandala/credit-score-classification-dataset</w:t>
            </w:r>
          </w:p>
        </w:tc>
      </w:tr>
      <w:tr w:rsidR="00B01A92" w:rsidRPr="00156EF2" w14:paraId="68FEB1B4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819ACE3" w14:textId="53BC2AFE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6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0A72E2" w14:textId="10747BC4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king Dataset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E60996" w14:textId="681419B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4F0AB641" w14:textId="465EB0C6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rashmiranu/banking-dataset-classification</w:t>
            </w:r>
          </w:p>
        </w:tc>
      </w:tr>
      <w:tr w:rsidR="00B01A92" w:rsidRPr="00156EF2" w14:paraId="434FCFD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0DF43B48" w14:textId="0CEE107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7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D92FA6B" w14:textId="40C5823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r Dataset for Stellar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9DBCBA" w14:textId="220C50D6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505E0E1A" w14:textId="265C6876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nesmsuic/star-categorization-giants-and-dwarfs</w:t>
            </w:r>
          </w:p>
        </w:tc>
      </w:tr>
      <w:tr w:rsidR="00B01A92" w:rsidRPr="00156EF2" w14:paraId="2A5AF16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67E44CA1" w14:textId="729821F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8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3C5CB62C" w14:textId="68D6EEB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r Dataset for Stellar Classifi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C58F39" w14:textId="5EB5902A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7514645B" w14:textId="24C21F5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vinesmsuic/star-categorization-giants-and-dwarfs</w:t>
            </w:r>
          </w:p>
        </w:tc>
      </w:tr>
      <w:tr w:rsidR="00B01A92" w:rsidRPr="00156EF2" w14:paraId="6B2D6691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7DEC612C" w14:textId="5756A09D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199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7058C3E0" w14:textId="77903C2A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siest Diabetes Classification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5F61FD" w14:textId="6DD6A6BC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1E3ED2E5" w14:textId="224F394E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sujithmandala/easiest-diabetes-classification-dataset</w:t>
            </w:r>
          </w:p>
        </w:tc>
      </w:tr>
      <w:tr w:rsidR="00B01A92" w:rsidRPr="00156EF2" w14:paraId="7A070CAB" w14:textId="77777777" w:rsidTr="008308A0">
        <w:trPr>
          <w:trHeight w:val="288"/>
        </w:trPr>
        <w:tc>
          <w:tcPr>
            <w:tcW w:w="484" w:type="dxa"/>
            <w:shd w:val="clear" w:color="auto" w:fill="auto"/>
            <w:vAlign w:val="center"/>
            <w:hideMark/>
          </w:tcPr>
          <w:p w14:paraId="47C4BE8A" w14:textId="46FF299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200</w:t>
            </w:r>
          </w:p>
        </w:tc>
        <w:tc>
          <w:tcPr>
            <w:tcW w:w="4676" w:type="dxa"/>
            <w:shd w:val="clear" w:color="auto" w:fill="auto"/>
            <w:vAlign w:val="center"/>
            <w:hideMark/>
          </w:tcPr>
          <w:p w14:paraId="61CE8355" w14:textId="09866CC2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nkey-Pox PATIENTS Datase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912D7E" w14:textId="7AFC4720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ggle</w:t>
            </w:r>
          </w:p>
        </w:tc>
        <w:tc>
          <w:tcPr>
            <w:tcW w:w="8080" w:type="dxa"/>
            <w:shd w:val="clear" w:color="auto" w:fill="auto"/>
            <w:vAlign w:val="center"/>
            <w:hideMark/>
          </w:tcPr>
          <w:p w14:paraId="3E8B1DE7" w14:textId="5DB17B48" w:rsidR="00B01A92" w:rsidRPr="00156EF2" w:rsidRDefault="00B01A92" w:rsidP="00B01A92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56E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ttps://www.kaggle.com/datasets/muhammad4hmed/monkeypox-patients-dataset</w:t>
            </w:r>
          </w:p>
        </w:tc>
      </w:tr>
    </w:tbl>
    <w:p w14:paraId="3A73C89A" w14:textId="77777777" w:rsidR="00E84240" w:rsidRDefault="00E84240" w:rsidP="00E868D2">
      <w:pPr>
        <w:spacing w:after="0" w:line="360" w:lineRule="auto"/>
        <w:ind w:firstLine="0"/>
      </w:pPr>
    </w:p>
    <w:p w14:paraId="321B933C" w14:textId="77777777" w:rsidR="00E9321F" w:rsidRDefault="00E9321F" w:rsidP="009179EA">
      <w:pPr>
        <w:spacing w:after="0" w:line="360" w:lineRule="auto"/>
        <w:ind w:firstLine="0"/>
      </w:pPr>
    </w:p>
    <w:p w14:paraId="3C8DC6FE" w14:textId="77777777" w:rsidR="00A805AE" w:rsidRDefault="00A805AE" w:rsidP="009179EA">
      <w:pPr>
        <w:spacing w:after="0" w:line="360" w:lineRule="auto"/>
        <w:ind w:firstLine="0"/>
      </w:pPr>
    </w:p>
    <w:p w14:paraId="0FF1FB0C" w14:textId="77777777" w:rsidR="00A805AE" w:rsidRDefault="00A805AE" w:rsidP="009179EA">
      <w:pPr>
        <w:spacing w:after="0" w:line="360" w:lineRule="auto"/>
        <w:ind w:firstLine="0"/>
      </w:pPr>
    </w:p>
    <w:sectPr w:rsidR="00A805AE" w:rsidSect="00530FF3">
      <w:footerReference w:type="default" r:id="rId7"/>
      <w:pgSz w:w="16838" w:h="11906" w:orient="landscape"/>
      <w:pgMar w:top="1440" w:right="1440" w:bottom="1440" w:left="1440" w:header="1276" w:footer="61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1A1FF" w14:textId="77777777" w:rsidR="001A2A6A" w:rsidRDefault="001A2A6A" w:rsidP="00CB1656">
      <w:pPr>
        <w:spacing w:after="0" w:line="240" w:lineRule="auto"/>
      </w:pPr>
      <w:r>
        <w:separator/>
      </w:r>
    </w:p>
  </w:endnote>
  <w:endnote w:type="continuationSeparator" w:id="0">
    <w:p w14:paraId="2243D05A" w14:textId="77777777" w:rsidR="001A2A6A" w:rsidRDefault="001A2A6A" w:rsidP="00CB1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753119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405BED0" w14:textId="6C102F89" w:rsidR="00CB1656" w:rsidRDefault="00CB1656" w:rsidP="00CB1656">
            <w:pPr>
              <w:pStyle w:val="Footer"/>
              <w:ind w:firstLine="0"/>
            </w:pPr>
            <w:r w:rsidRPr="00CB1656">
              <w:rPr>
                <w:b/>
                <w:bCs/>
                <w:sz w:val="18"/>
                <w:szCs w:val="18"/>
              </w:rPr>
              <w:t xml:space="preserve">Page </w:t>
            </w:r>
            <w:r w:rsidRPr="00CB1656">
              <w:rPr>
                <w:b/>
                <w:bCs/>
                <w:sz w:val="18"/>
                <w:szCs w:val="18"/>
              </w:rPr>
              <w:fldChar w:fldCharType="begin"/>
            </w:r>
            <w:r w:rsidRPr="00CB1656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CB1656">
              <w:rPr>
                <w:b/>
                <w:bCs/>
                <w:sz w:val="18"/>
                <w:szCs w:val="18"/>
              </w:rPr>
              <w:fldChar w:fldCharType="separate"/>
            </w:r>
            <w:r w:rsidRPr="00CB1656">
              <w:rPr>
                <w:b/>
                <w:bCs/>
                <w:noProof/>
                <w:sz w:val="18"/>
                <w:szCs w:val="18"/>
              </w:rPr>
              <w:t>2</w:t>
            </w:r>
            <w:r w:rsidRPr="00CB1656">
              <w:rPr>
                <w:b/>
                <w:bCs/>
                <w:sz w:val="18"/>
                <w:szCs w:val="18"/>
              </w:rPr>
              <w:fldChar w:fldCharType="end"/>
            </w:r>
            <w:r w:rsidRPr="00CB1656">
              <w:rPr>
                <w:b/>
                <w:bCs/>
                <w:sz w:val="18"/>
                <w:szCs w:val="18"/>
              </w:rPr>
              <w:t xml:space="preserve"> of </w:t>
            </w:r>
            <w:r w:rsidRPr="00CB1656">
              <w:rPr>
                <w:b/>
                <w:bCs/>
                <w:sz w:val="18"/>
                <w:szCs w:val="18"/>
              </w:rPr>
              <w:fldChar w:fldCharType="begin"/>
            </w:r>
            <w:r w:rsidRPr="00CB1656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CB1656">
              <w:rPr>
                <w:b/>
                <w:bCs/>
                <w:sz w:val="18"/>
                <w:szCs w:val="18"/>
              </w:rPr>
              <w:fldChar w:fldCharType="separate"/>
            </w:r>
            <w:r w:rsidRPr="00CB1656">
              <w:rPr>
                <w:b/>
                <w:bCs/>
                <w:noProof/>
                <w:sz w:val="18"/>
                <w:szCs w:val="18"/>
              </w:rPr>
              <w:t>2</w:t>
            </w:r>
            <w:r w:rsidRPr="00CB1656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0188E79A" w14:textId="77777777" w:rsidR="00CB1656" w:rsidRDefault="00CB1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6B7E3" w14:textId="77777777" w:rsidR="001A2A6A" w:rsidRDefault="001A2A6A" w:rsidP="00CB1656">
      <w:pPr>
        <w:spacing w:after="0" w:line="240" w:lineRule="auto"/>
      </w:pPr>
      <w:r>
        <w:separator/>
      </w:r>
    </w:p>
  </w:footnote>
  <w:footnote w:type="continuationSeparator" w:id="0">
    <w:p w14:paraId="2E8DC666" w14:textId="77777777" w:rsidR="001A2A6A" w:rsidRDefault="001A2A6A" w:rsidP="00CB1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NDMxtbAwtjQwMzJX0lEKTi0uzszPAymwrAUA11wm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9&lt;/FontSize&gt;&lt;ReflistTitle&gt;&lt;style face=&quot;bold&quot; font=&quot;Arial&quot; size=&quot;10&quot;&gt;References&lt;/sty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5f2wt35wvafee2e85s2eet5eaaf0ze9pe&quot;&gt;my final endnote library v12&lt;record-ids&gt;&lt;item&gt;145&lt;/item&gt;&lt;item&gt;1839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7&lt;/item&gt;&lt;item&gt;2158&lt;/item&gt;&lt;item&gt;2160&lt;/item&gt;&lt;item&gt;2161&lt;/item&gt;&lt;item&gt;2162&lt;/item&gt;&lt;/record-ids&gt;&lt;/item&gt;&lt;/Libraries&gt;"/>
  </w:docVars>
  <w:rsids>
    <w:rsidRoot w:val="00AA702D"/>
    <w:rsid w:val="00007388"/>
    <w:rsid w:val="000127ED"/>
    <w:rsid w:val="0001640F"/>
    <w:rsid w:val="00016BA2"/>
    <w:rsid w:val="00020B3B"/>
    <w:rsid w:val="00020C29"/>
    <w:rsid w:val="0002101D"/>
    <w:rsid w:val="00021E81"/>
    <w:rsid w:val="0002515E"/>
    <w:rsid w:val="00026056"/>
    <w:rsid w:val="00026B23"/>
    <w:rsid w:val="000341E8"/>
    <w:rsid w:val="00034558"/>
    <w:rsid w:val="00035B15"/>
    <w:rsid w:val="00042821"/>
    <w:rsid w:val="0005020C"/>
    <w:rsid w:val="00051A89"/>
    <w:rsid w:val="00053C70"/>
    <w:rsid w:val="00054A20"/>
    <w:rsid w:val="00057230"/>
    <w:rsid w:val="00060383"/>
    <w:rsid w:val="00060C74"/>
    <w:rsid w:val="00060ECB"/>
    <w:rsid w:val="0006358E"/>
    <w:rsid w:val="000649C3"/>
    <w:rsid w:val="00067B3B"/>
    <w:rsid w:val="000703B1"/>
    <w:rsid w:val="0007246C"/>
    <w:rsid w:val="00075D11"/>
    <w:rsid w:val="00077705"/>
    <w:rsid w:val="00077B96"/>
    <w:rsid w:val="00083186"/>
    <w:rsid w:val="00084C20"/>
    <w:rsid w:val="00085358"/>
    <w:rsid w:val="00085960"/>
    <w:rsid w:val="00087B2D"/>
    <w:rsid w:val="0009515E"/>
    <w:rsid w:val="000956CD"/>
    <w:rsid w:val="0009572A"/>
    <w:rsid w:val="00096502"/>
    <w:rsid w:val="000A245B"/>
    <w:rsid w:val="000A35F9"/>
    <w:rsid w:val="000A6F58"/>
    <w:rsid w:val="000A7F63"/>
    <w:rsid w:val="000B101B"/>
    <w:rsid w:val="000B1FD4"/>
    <w:rsid w:val="000B39C9"/>
    <w:rsid w:val="000B592D"/>
    <w:rsid w:val="000C17FB"/>
    <w:rsid w:val="000C4956"/>
    <w:rsid w:val="000C52B2"/>
    <w:rsid w:val="000C54C2"/>
    <w:rsid w:val="000D0F5F"/>
    <w:rsid w:val="000D2DBB"/>
    <w:rsid w:val="000D4212"/>
    <w:rsid w:val="000D7298"/>
    <w:rsid w:val="000D75DA"/>
    <w:rsid w:val="000D7FDA"/>
    <w:rsid w:val="000E219F"/>
    <w:rsid w:val="000E2454"/>
    <w:rsid w:val="000E2880"/>
    <w:rsid w:val="000E4F50"/>
    <w:rsid w:val="000E546E"/>
    <w:rsid w:val="000E55A3"/>
    <w:rsid w:val="000E586C"/>
    <w:rsid w:val="000E6971"/>
    <w:rsid w:val="000E7887"/>
    <w:rsid w:val="000F2504"/>
    <w:rsid w:val="000F5702"/>
    <w:rsid w:val="000F5B9D"/>
    <w:rsid w:val="000F5F13"/>
    <w:rsid w:val="000F7B10"/>
    <w:rsid w:val="00103C76"/>
    <w:rsid w:val="0010418C"/>
    <w:rsid w:val="00104925"/>
    <w:rsid w:val="001050F3"/>
    <w:rsid w:val="00106548"/>
    <w:rsid w:val="00111D91"/>
    <w:rsid w:val="001125C4"/>
    <w:rsid w:val="00112F56"/>
    <w:rsid w:val="00114335"/>
    <w:rsid w:val="0011481E"/>
    <w:rsid w:val="00117970"/>
    <w:rsid w:val="001202F6"/>
    <w:rsid w:val="001208E4"/>
    <w:rsid w:val="001239A2"/>
    <w:rsid w:val="00123CBD"/>
    <w:rsid w:val="001257B0"/>
    <w:rsid w:val="00131E9F"/>
    <w:rsid w:val="0013206E"/>
    <w:rsid w:val="00132BC8"/>
    <w:rsid w:val="001364C2"/>
    <w:rsid w:val="00146C44"/>
    <w:rsid w:val="001503C8"/>
    <w:rsid w:val="001527EB"/>
    <w:rsid w:val="00152C6B"/>
    <w:rsid w:val="00154875"/>
    <w:rsid w:val="001556F3"/>
    <w:rsid w:val="001557E8"/>
    <w:rsid w:val="00155D08"/>
    <w:rsid w:val="00156EF2"/>
    <w:rsid w:val="00162DB8"/>
    <w:rsid w:val="00163184"/>
    <w:rsid w:val="001664AD"/>
    <w:rsid w:val="001672A8"/>
    <w:rsid w:val="00170641"/>
    <w:rsid w:val="001719AE"/>
    <w:rsid w:val="0017273E"/>
    <w:rsid w:val="0018021C"/>
    <w:rsid w:val="001830B0"/>
    <w:rsid w:val="00192FFE"/>
    <w:rsid w:val="0019504B"/>
    <w:rsid w:val="0019667B"/>
    <w:rsid w:val="001A0C1F"/>
    <w:rsid w:val="001A2A6A"/>
    <w:rsid w:val="001A2E8F"/>
    <w:rsid w:val="001A6355"/>
    <w:rsid w:val="001B21A1"/>
    <w:rsid w:val="001B5AAF"/>
    <w:rsid w:val="001B6000"/>
    <w:rsid w:val="001C0817"/>
    <w:rsid w:val="001C1291"/>
    <w:rsid w:val="001C23C1"/>
    <w:rsid w:val="001C3468"/>
    <w:rsid w:val="001C578D"/>
    <w:rsid w:val="001C6859"/>
    <w:rsid w:val="001D0DD9"/>
    <w:rsid w:val="001D2F53"/>
    <w:rsid w:val="001D42DF"/>
    <w:rsid w:val="001D4C08"/>
    <w:rsid w:val="001D75E0"/>
    <w:rsid w:val="001E417E"/>
    <w:rsid w:val="001E55EF"/>
    <w:rsid w:val="001E7ABB"/>
    <w:rsid w:val="001F22E9"/>
    <w:rsid w:val="001F397E"/>
    <w:rsid w:val="002018AD"/>
    <w:rsid w:val="00201A3A"/>
    <w:rsid w:val="00201A83"/>
    <w:rsid w:val="002035DD"/>
    <w:rsid w:val="00204898"/>
    <w:rsid w:val="00205262"/>
    <w:rsid w:val="002130A0"/>
    <w:rsid w:val="002158F4"/>
    <w:rsid w:val="00215B41"/>
    <w:rsid w:val="00223589"/>
    <w:rsid w:val="002246A9"/>
    <w:rsid w:val="00225EDF"/>
    <w:rsid w:val="00227C23"/>
    <w:rsid w:val="00231823"/>
    <w:rsid w:val="00232A7F"/>
    <w:rsid w:val="00232B58"/>
    <w:rsid w:val="0023423E"/>
    <w:rsid w:val="00235A9C"/>
    <w:rsid w:val="002377AB"/>
    <w:rsid w:val="0024076A"/>
    <w:rsid w:val="0024216C"/>
    <w:rsid w:val="00243CBA"/>
    <w:rsid w:val="00244A75"/>
    <w:rsid w:val="002528C1"/>
    <w:rsid w:val="00255595"/>
    <w:rsid w:val="00255F83"/>
    <w:rsid w:val="00257208"/>
    <w:rsid w:val="00260E51"/>
    <w:rsid w:val="0026100B"/>
    <w:rsid w:val="00261C02"/>
    <w:rsid w:val="00266885"/>
    <w:rsid w:val="00267B59"/>
    <w:rsid w:val="002758E6"/>
    <w:rsid w:val="00280541"/>
    <w:rsid w:val="002810F5"/>
    <w:rsid w:val="00282592"/>
    <w:rsid w:val="002831A6"/>
    <w:rsid w:val="002836A8"/>
    <w:rsid w:val="002912C9"/>
    <w:rsid w:val="00293AEF"/>
    <w:rsid w:val="00294DBA"/>
    <w:rsid w:val="002A1799"/>
    <w:rsid w:val="002A39B8"/>
    <w:rsid w:val="002A71FA"/>
    <w:rsid w:val="002A750A"/>
    <w:rsid w:val="002A7C62"/>
    <w:rsid w:val="002B0393"/>
    <w:rsid w:val="002B106C"/>
    <w:rsid w:val="002B1EE4"/>
    <w:rsid w:val="002B283B"/>
    <w:rsid w:val="002B59A2"/>
    <w:rsid w:val="002C0697"/>
    <w:rsid w:val="002C292B"/>
    <w:rsid w:val="002C58FE"/>
    <w:rsid w:val="002C5DE7"/>
    <w:rsid w:val="002D033A"/>
    <w:rsid w:val="002D7059"/>
    <w:rsid w:val="002E04F6"/>
    <w:rsid w:val="002E059D"/>
    <w:rsid w:val="002E329A"/>
    <w:rsid w:val="002E50E8"/>
    <w:rsid w:val="002E62A8"/>
    <w:rsid w:val="002E7448"/>
    <w:rsid w:val="002F1303"/>
    <w:rsid w:val="002F1752"/>
    <w:rsid w:val="002F2341"/>
    <w:rsid w:val="002F25B4"/>
    <w:rsid w:val="002F316F"/>
    <w:rsid w:val="002F5ABC"/>
    <w:rsid w:val="002F72EE"/>
    <w:rsid w:val="00300383"/>
    <w:rsid w:val="003031D8"/>
    <w:rsid w:val="00307086"/>
    <w:rsid w:val="003136A8"/>
    <w:rsid w:val="0031422B"/>
    <w:rsid w:val="00320F8F"/>
    <w:rsid w:val="003238A3"/>
    <w:rsid w:val="0032530C"/>
    <w:rsid w:val="0033110E"/>
    <w:rsid w:val="00331A05"/>
    <w:rsid w:val="00334722"/>
    <w:rsid w:val="00335681"/>
    <w:rsid w:val="0034502E"/>
    <w:rsid w:val="0034530D"/>
    <w:rsid w:val="0034700D"/>
    <w:rsid w:val="003476C7"/>
    <w:rsid w:val="00354D65"/>
    <w:rsid w:val="003553B7"/>
    <w:rsid w:val="00357E26"/>
    <w:rsid w:val="003658D6"/>
    <w:rsid w:val="00366596"/>
    <w:rsid w:val="00367B52"/>
    <w:rsid w:val="00375E82"/>
    <w:rsid w:val="00376630"/>
    <w:rsid w:val="00377358"/>
    <w:rsid w:val="00381DC4"/>
    <w:rsid w:val="00382D3A"/>
    <w:rsid w:val="00382E3D"/>
    <w:rsid w:val="003839EB"/>
    <w:rsid w:val="00384E22"/>
    <w:rsid w:val="00385588"/>
    <w:rsid w:val="00385C40"/>
    <w:rsid w:val="003922DF"/>
    <w:rsid w:val="00396556"/>
    <w:rsid w:val="00397401"/>
    <w:rsid w:val="00397820"/>
    <w:rsid w:val="003A00AC"/>
    <w:rsid w:val="003A0629"/>
    <w:rsid w:val="003A18A2"/>
    <w:rsid w:val="003A22E0"/>
    <w:rsid w:val="003A7EF3"/>
    <w:rsid w:val="003B22CC"/>
    <w:rsid w:val="003B34A6"/>
    <w:rsid w:val="003C043D"/>
    <w:rsid w:val="003C04F1"/>
    <w:rsid w:val="003C142E"/>
    <w:rsid w:val="003C1907"/>
    <w:rsid w:val="003C2D43"/>
    <w:rsid w:val="003C3CEB"/>
    <w:rsid w:val="003C6CDC"/>
    <w:rsid w:val="003C6D48"/>
    <w:rsid w:val="003D22BF"/>
    <w:rsid w:val="003D2EF6"/>
    <w:rsid w:val="003E24EA"/>
    <w:rsid w:val="003E4352"/>
    <w:rsid w:val="003E4630"/>
    <w:rsid w:val="003E61D1"/>
    <w:rsid w:val="003F017B"/>
    <w:rsid w:val="003F26C0"/>
    <w:rsid w:val="003F32E6"/>
    <w:rsid w:val="003F5623"/>
    <w:rsid w:val="003F5694"/>
    <w:rsid w:val="003F5F2C"/>
    <w:rsid w:val="00400623"/>
    <w:rsid w:val="004024EB"/>
    <w:rsid w:val="00407880"/>
    <w:rsid w:val="00417C61"/>
    <w:rsid w:val="00421213"/>
    <w:rsid w:val="00425E13"/>
    <w:rsid w:val="0043069C"/>
    <w:rsid w:val="00430EF2"/>
    <w:rsid w:val="00436B69"/>
    <w:rsid w:val="00436DE4"/>
    <w:rsid w:val="00436E89"/>
    <w:rsid w:val="00437462"/>
    <w:rsid w:val="004433F4"/>
    <w:rsid w:val="0044566D"/>
    <w:rsid w:val="0044618A"/>
    <w:rsid w:val="00447089"/>
    <w:rsid w:val="00447650"/>
    <w:rsid w:val="004478F4"/>
    <w:rsid w:val="00451BE2"/>
    <w:rsid w:val="00454AFD"/>
    <w:rsid w:val="00454D07"/>
    <w:rsid w:val="0045771C"/>
    <w:rsid w:val="00461D8D"/>
    <w:rsid w:val="004647BD"/>
    <w:rsid w:val="00464F7E"/>
    <w:rsid w:val="00465103"/>
    <w:rsid w:val="00473F80"/>
    <w:rsid w:val="004746C4"/>
    <w:rsid w:val="004749F0"/>
    <w:rsid w:val="0047543F"/>
    <w:rsid w:val="004757F1"/>
    <w:rsid w:val="00481BCF"/>
    <w:rsid w:val="00482B58"/>
    <w:rsid w:val="00487CD0"/>
    <w:rsid w:val="00491C8A"/>
    <w:rsid w:val="00492354"/>
    <w:rsid w:val="004937DA"/>
    <w:rsid w:val="00494D45"/>
    <w:rsid w:val="00495D9A"/>
    <w:rsid w:val="004A487C"/>
    <w:rsid w:val="004A53C7"/>
    <w:rsid w:val="004A7D2E"/>
    <w:rsid w:val="004B002C"/>
    <w:rsid w:val="004B0B2B"/>
    <w:rsid w:val="004B3183"/>
    <w:rsid w:val="004B5D2F"/>
    <w:rsid w:val="004C0B77"/>
    <w:rsid w:val="004C1420"/>
    <w:rsid w:val="004C2754"/>
    <w:rsid w:val="004C3CA4"/>
    <w:rsid w:val="004C4885"/>
    <w:rsid w:val="004C489F"/>
    <w:rsid w:val="004C54FC"/>
    <w:rsid w:val="004C5702"/>
    <w:rsid w:val="004C60E9"/>
    <w:rsid w:val="004D0B02"/>
    <w:rsid w:val="004D1861"/>
    <w:rsid w:val="004D2895"/>
    <w:rsid w:val="004D7093"/>
    <w:rsid w:val="004E0747"/>
    <w:rsid w:val="004E075B"/>
    <w:rsid w:val="004E37A4"/>
    <w:rsid w:val="004E5D6B"/>
    <w:rsid w:val="004E6745"/>
    <w:rsid w:val="004E68EB"/>
    <w:rsid w:val="004E6C67"/>
    <w:rsid w:val="004E6F99"/>
    <w:rsid w:val="004F1698"/>
    <w:rsid w:val="004F2E7D"/>
    <w:rsid w:val="004F3E3E"/>
    <w:rsid w:val="004F6CD5"/>
    <w:rsid w:val="0050193A"/>
    <w:rsid w:val="00505186"/>
    <w:rsid w:val="00506C08"/>
    <w:rsid w:val="00507829"/>
    <w:rsid w:val="00507855"/>
    <w:rsid w:val="00511826"/>
    <w:rsid w:val="0051662A"/>
    <w:rsid w:val="00516F0E"/>
    <w:rsid w:val="005259E9"/>
    <w:rsid w:val="00526957"/>
    <w:rsid w:val="005275D3"/>
    <w:rsid w:val="00530846"/>
    <w:rsid w:val="00530FF3"/>
    <w:rsid w:val="00533EB3"/>
    <w:rsid w:val="00534E3C"/>
    <w:rsid w:val="00537913"/>
    <w:rsid w:val="005425CF"/>
    <w:rsid w:val="005441AE"/>
    <w:rsid w:val="00545A8F"/>
    <w:rsid w:val="00546D75"/>
    <w:rsid w:val="005528AC"/>
    <w:rsid w:val="00555556"/>
    <w:rsid w:val="005601C6"/>
    <w:rsid w:val="00560B3C"/>
    <w:rsid w:val="00561850"/>
    <w:rsid w:val="0056630C"/>
    <w:rsid w:val="0056690B"/>
    <w:rsid w:val="00567BA4"/>
    <w:rsid w:val="00567C7F"/>
    <w:rsid w:val="005701F4"/>
    <w:rsid w:val="005716C0"/>
    <w:rsid w:val="00571946"/>
    <w:rsid w:val="005768DC"/>
    <w:rsid w:val="00577FDB"/>
    <w:rsid w:val="00580C63"/>
    <w:rsid w:val="00583FE0"/>
    <w:rsid w:val="00586134"/>
    <w:rsid w:val="00586A8A"/>
    <w:rsid w:val="00587085"/>
    <w:rsid w:val="0058770C"/>
    <w:rsid w:val="0059405B"/>
    <w:rsid w:val="0059458E"/>
    <w:rsid w:val="005960AE"/>
    <w:rsid w:val="0059611D"/>
    <w:rsid w:val="005968FC"/>
    <w:rsid w:val="005A024C"/>
    <w:rsid w:val="005A446F"/>
    <w:rsid w:val="005A49E3"/>
    <w:rsid w:val="005A7136"/>
    <w:rsid w:val="005B483D"/>
    <w:rsid w:val="005B4D05"/>
    <w:rsid w:val="005B628B"/>
    <w:rsid w:val="005B7F8A"/>
    <w:rsid w:val="005C2E06"/>
    <w:rsid w:val="005C4141"/>
    <w:rsid w:val="005C76A8"/>
    <w:rsid w:val="005D1595"/>
    <w:rsid w:val="005D2CF0"/>
    <w:rsid w:val="005D6F1D"/>
    <w:rsid w:val="005D7A9C"/>
    <w:rsid w:val="005D7A9E"/>
    <w:rsid w:val="005E17B0"/>
    <w:rsid w:val="005E29AE"/>
    <w:rsid w:val="005E45F9"/>
    <w:rsid w:val="005E476D"/>
    <w:rsid w:val="005E6441"/>
    <w:rsid w:val="005E7BDA"/>
    <w:rsid w:val="006043DE"/>
    <w:rsid w:val="00612A06"/>
    <w:rsid w:val="00615685"/>
    <w:rsid w:val="006179DE"/>
    <w:rsid w:val="0062077D"/>
    <w:rsid w:val="00623583"/>
    <w:rsid w:val="00624A53"/>
    <w:rsid w:val="00624FFF"/>
    <w:rsid w:val="00634285"/>
    <w:rsid w:val="0063513E"/>
    <w:rsid w:val="00636803"/>
    <w:rsid w:val="0064103D"/>
    <w:rsid w:val="006431AD"/>
    <w:rsid w:val="006442D8"/>
    <w:rsid w:val="006476B8"/>
    <w:rsid w:val="00650813"/>
    <w:rsid w:val="006538DF"/>
    <w:rsid w:val="0065699A"/>
    <w:rsid w:val="00660667"/>
    <w:rsid w:val="00665637"/>
    <w:rsid w:val="00666381"/>
    <w:rsid w:val="00667F77"/>
    <w:rsid w:val="006708A3"/>
    <w:rsid w:val="0067350A"/>
    <w:rsid w:val="006751E4"/>
    <w:rsid w:val="00677656"/>
    <w:rsid w:val="00681CC3"/>
    <w:rsid w:val="00681D3A"/>
    <w:rsid w:val="00682BC9"/>
    <w:rsid w:val="006860D8"/>
    <w:rsid w:val="00686D43"/>
    <w:rsid w:val="00686F1B"/>
    <w:rsid w:val="00687199"/>
    <w:rsid w:val="00687659"/>
    <w:rsid w:val="00692490"/>
    <w:rsid w:val="00693A85"/>
    <w:rsid w:val="00697EE7"/>
    <w:rsid w:val="006A0D9E"/>
    <w:rsid w:val="006B03C2"/>
    <w:rsid w:val="006B04CC"/>
    <w:rsid w:val="006B1F8D"/>
    <w:rsid w:val="006B4027"/>
    <w:rsid w:val="006B5134"/>
    <w:rsid w:val="006B6533"/>
    <w:rsid w:val="006B7665"/>
    <w:rsid w:val="006B7B4A"/>
    <w:rsid w:val="006C3A55"/>
    <w:rsid w:val="006C3ACB"/>
    <w:rsid w:val="006C4E87"/>
    <w:rsid w:val="006D0297"/>
    <w:rsid w:val="006D2A0F"/>
    <w:rsid w:val="006D4E19"/>
    <w:rsid w:val="006D6C48"/>
    <w:rsid w:val="006D736F"/>
    <w:rsid w:val="006E1E00"/>
    <w:rsid w:val="006E400B"/>
    <w:rsid w:val="006E6DE4"/>
    <w:rsid w:val="006E7344"/>
    <w:rsid w:val="006E7874"/>
    <w:rsid w:val="006F02A0"/>
    <w:rsid w:val="006F0C74"/>
    <w:rsid w:val="006F4909"/>
    <w:rsid w:val="006F73C6"/>
    <w:rsid w:val="006F7593"/>
    <w:rsid w:val="006F7A4B"/>
    <w:rsid w:val="007001E9"/>
    <w:rsid w:val="0070162E"/>
    <w:rsid w:val="00707AE1"/>
    <w:rsid w:val="00710B4E"/>
    <w:rsid w:val="00710C26"/>
    <w:rsid w:val="0071393A"/>
    <w:rsid w:val="00716CE5"/>
    <w:rsid w:val="00717AD5"/>
    <w:rsid w:val="00717B7C"/>
    <w:rsid w:val="00720F84"/>
    <w:rsid w:val="0072165E"/>
    <w:rsid w:val="00725176"/>
    <w:rsid w:val="0073499A"/>
    <w:rsid w:val="00735C08"/>
    <w:rsid w:val="00742193"/>
    <w:rsid w:val="00742A29"/>
    <w:rsid w:val="00742C6B"/>
    <w:rsid w:val="00743A9E"/>
    <w:rsid w:val="00743BA9"/>
    <w:rsid w:val="00750913"/>
    <w:rsid w:val="00752D59"/>
    <w:rsid w:val="00752D82"/>
    <w:rsid w:val="00755055"/>
    <w:rsid w:val="0075675B"/>
    <w:rsid w:val="00760EE7"/>
    <w:rsid w:val="007617BE"/>
    <w:rsid w:val="00764365"/>
    <w:rsid w:val="00765776"/>
    <w:rsid w:val="007714F8"/>
    <w:rsid w:val="00771DA8"/>
    <w:rsid w:val="007744CA"/>
    <w:rsid w:val="00774CDA"/>
    <w:rsid w:val="00775DB2"/>
    <w:rsid w:val="0078065F"/>
    <w:rsid w:val="0078167C"/>
    <w:rsid w:val="00782210"/>
    <w:rsid w:val="00784242"/>
    <w:rsid w:val="007850E0"/>
    <w:rsid w:val="007863D2"/>
    <w:rsid w:val="00786952"/>
    <w:rsid w:val="0078786A"/>
    <w:rsid w:val="00787AD2"/>
    <w:rsid w:val="00791832"/>
    <w:rsid w:val="007A156C"/>
    <w:rsid w:val="007A4CC6"/>
    <w:rsid w:val="007A4D22"/>
    <w:rsid w:val="007A60FC"/>
    <w:rsid w:val="007B085C"/>
    <w:rsid w:val="007B5781"/>
    <w:rsid w:val="007B5D73"/>
    <w:rsid w:val="007B618C"/>
    <w:rsid w:val="007C2677"/>
    <w:rsid w:val="007C46A4"/>
    <w:rsid w:val="007C4C13"/>
    <w:rsid w:val="007C55AE"/>
    <w:rsid w:val="007D0DB6"/>
    <w:rsid w:val="007D1D5D"/>
    <w:rsid w:val="007D2900"/>
    <w:rsid w:val="007D7002"/>
    <w:rsid w:val="007E260F"/>
    <w:rsid w:val="007E2A63"/>
    <w:rsid w:val="007E4C59"/>
    <w:rsid w:val="007E6F39"/>
    <w:rsid w:val="007E74FB"/>
    <w:rsid w:val="007F14FA"/>
    <w:rsid w:val="007F2D00"/>
    <w:rsid w:val="007F6008"/>
    <w:rsid w:val="007F7599"/>
    <w:rsid w:val="008001F3"/>
    <w:rsid w:val="008025E4"/>
    <w:rsid w:val="008026E2"/>
    <w:rsid w:val="00814017"/>
    <w:rsid w:val="00816358"/>
    <w:rsid w:val="00816DD9"/>
    <w:rsid w:val="00817CA2"/>
    <w:rsid w:val="00824715"/>
    <w:rsid w:val="00824B23"/>
    <w:rsid w:val="008308A0"/>
    <w:rsid w:val="00830E57"/>
    <w:rsid w:val="008318D4"/>
    <w:rsid w:val="0083571A"/>
    <w:rsid w:val="0083639C"/>
    <w:rsid w:val="00837718"/>
    <w:rsid w:val="00852C30"/>
    <w:rsid w:val="00852FB2"/>
    <w:rsid w:val="0085302D"/>
    <w:rsid w:val="00853136"/>
    <w:rsid w:val="00861485"/>
    <w:rsid w:val="00863267"/>
    <w:rsid w:val="0086357D"/>
    <w:rsid w:val="00866E07"/>
    <w:rsid w:val="00876F17"/>
    <w:rsid w:val="00882195"/>
    <w:rsid w:val="0088401F"/>
    <w:rsid w:val="00885333"/>
    <w:rsid w:val="00886623"/>
    <w:rsid w:val="00887BFE"/>
    <w:rsid w:val="00887F00"/>
    <w:rsid w:val="00890ED2"/>
    <w:rsid w:val="0089116B"/>
    <w:rsid w:val="0089257E"/>
    <w:rsid w:val="008928C6"/>
    <w:rsid w:val="0089339E"/>
    <w:rsid w:val="00894740"/>
    <w:rsid w:val="008A0D4E"/>
    <w:rsid w:val="008A2999"/>
    <w:rsid w:val="008A4FD7"/>
    <w:rsid w:val="008A526B"/>
    <w:rsid w:val="008A79D2"/>
    <w:rsid w:val="008B0484"/>
    <w:rsid w:val="008B1CF7"/>
    <w:rsid w:val="008B2D2F"/>
    <w:rsid w:val="008B3547"/>
    <w:rsid w:val="008B4EA4"/>
    <w:rsid w:val="008B79F4"/>
    <w:rsid w:val="008B7C07"/>
    <w:rsid w:val="008C3A57"/>
    <w:rsid w:val="008C4BFA"/>
    <w:rsid w:val="008C6A73"/>
    <w:rsid w:val="008D20DA"/>
    <w:rsid w:val="008D4A8A"/>
    <w:rsid w:val="008D58A5"/>
    <w:rsid w:val="008D59D7"/>
    <w:rsid w:val="008D6992"/>
    <w:rsid w:val="008E0EAE"/>
    <w:rsid w:val="008E4DF4"/>
    <w:rsid w:val="008E59EC"/>
    <w:rsid w:val="008E5C07"/>
    <w:rsid w:val="008F3BE1"/>
    <w:rsid w:val="008F3CF7"/>
    <w:rsid w:val="00900792"/>
    <w:rsid w:val="00906EB8"/>
    <w:rsid w:val="00907285"/>
    <w:rsid w:val="00911BAD"/>
    <w:rsid w:val="00915963"/>
    <w:rsid w:val="009179EA"/>
    <w:rsid w:val="00920466"/>
    <w:rsid w:val="00924B4D"/>
    <w:rsid w:val="00926570"/>
    <w:rsid w:val="00927227"/>
    <w:rsid w:val="00930A2F"/>
    <w:rsid w:val="0093667C"/>
    <w:rsid w:val="00936F0B"/>
    <w:rsid w:val="009404BE"/>
    <w:rsid w:val="009411EC"/>
    <w:rsid w:val="009451FA"/>
    <w:rsid w:val="00953144"/>
    <w:rsid w:val="0095396B"/>
    <w:rsid w:val="009541A2"/>
    <w:rsid w:val="00955890"/>
    <w:rsid w:val="009578A3"/>
    <w:rsid w:val="009616E6"/>
    <w:rsid w:val="00961774"/>
    <w:rsid w:val="00961D6A"/>
    <w:rsid w:val="00961D90"/>
    <w:rsid w:val="0096422A"/>
    <w:rsid w:val="009644D3"/>
    <w:rsid w:val="00965114"/>
    <w:rsid w:val="00971C79"/>
    <w:rsid w:val="00974199"/>
    <w:rsid w:val="00977BE6"/>
    <w:rsid w:val="00982E8F"/>
    <w:rsid w:val="009830BF"/>
    <w:rsid w:val="00983FFB"/>
    <w:rsid w:val="00985AB7"/>
    <w:rsid w:val="00987A44"/>
    <w:rsid w:val="0099172B"/>
    <w:rsid w:val="0099463C"/>
    <w:rsid w:val="00996D1B"/>
    <w:rsid w:val="009A1E6E"/>
    <w:rsid w:val="009A21B7"/>
    <w:rsid w:val="009A2A23"/>
    <w:rsid w:val="009A4C88"/>
    <w:rsid w:val="009A6001"/>
    <w:rsid w:val="009A65C4"/>
    <w:rsid w:val="009B4ED7"/>
    <w:rsid w:val="009B5C0D"/>
    <w:rsid w:val="009B65A4"/>
    <w:rsid w:val="009B73EB"/>
    <w:rsid w:val="009C0DAE"/>
    <w:rsid w:val="009C195B"/>
    <w:rsid w:val="009C33BF"/>
    <w:rsid w:val="009C4E39"/>
    <w:rsid w:val="009D01A6"/>
    <w:rsid w:val="009D0293"/>
    <w:rsid w:val="009D113E"/>
    <w:rsid w:val="009D2457"/>
    <w:rsid w:val="009D6418"/>
    <w:rsid w:val="009D6E2C"/>
    <w:rsid w:val="009D73E5"/>
    <w:rsid w:val="009D7CBE"/>
    <w:rsid w:val="009D7E17"/>
    <w:rsid w:val="009E3753"/>
    <w:rsid w:val="009E5E87"/>
    <w:rsid w:val="009F04CF"/>
    <w:rsid w:val="009F20E5"/>
    <w:rsid w:val="009F26AF"/>
    <w:rsid w:val="009F6AAE"/>
    <w:rsid w:val="00A00707"/>
    <w:rsid w:val="00A031A5"/>
    <w:rsid w:val="00A03545"/>
    <w:rsid w:val="00A03715"/>
    <w:rsid w:val="00A06EA9"/>
    <w:rsid w:val="00A15856"/>
    <w:rsid w:val="00A174B3"/>
    <w:rsid w:val="00A21DEC"/>
    <w:rsid w:val="00A2364C"/>
    <w:rsid w:val="00A2405F"/>
    <w:rsid w:val="00A253B7"/>
    <w:rsid w:val="00A25444"/>
    <w:rsid w:val="00A315EE"/>
    <w:rsid w:val="00A3242F"/>
    <w:rsid w:val="00A33C56"/>
    <w:rsid w:val="00A362EC"/>
    <w:rsid w:val="00A47518"/>
    <w:rsid w:val="00A519C7"/>
    <w:rsid w:val="00A52DCD"/>
    <w:rsid w:val="00A543FC"/>
    <w:rsid w:val="00A56FC5"/>
    <w:rsid w:val="00A62B70"/>
    <w:rsid w:val="00A677A6"/>
    <w:rsid w:val="00A7195D"/>
    <w:rsid w:val="00A73319"/>
    <w:rsid w:val="00A7421E"/>
    <w:rsid w:val="00A74220"/>
    <w:rsid w:val="00A745FF"/>
    <w:rsid w:val="00A804FF"/>
    <w:rsid w:val="00A805AE"/>
    <w:rsid w:val="00A82347"/>
    <w:rsid w:val="00A84D57"/>
    <w:rsid w:val="00A8594D"/>
    <w:rsid w:val="00A85C5C"/>
    <w:rsid w:val="00A87175"/>
    <w:rsid w:val="00A90835"/>
    <w:rsid w:val="00A919DE"/>
    <w:rsid w:val="00A92060"/>
    <w:rsid w:val="00A92658"/>
    <w:rsid w:val="00A945B8"/>
    <w:rsid w:val="00A9568A"/>
    <w:rsid w:val="00A95A7D"/>
    <w:rsid w:val="00A9772C"/>
    <w:rsid w:val="00AA158E"/>
    <w:rsid w:val="00AA217F"/>
    <w:rsid w:val="00AA2F08"/>
    <w:rsid w:val="00AA3E8C"/>
    <w:rsid w:val="00AA702D"/>
    <w:rsid w:val="00AB5A0D"/>
    <w:rsid w:val="00AB6A8C"/>
    <w:rsid w:val="00AC012D"/>
    <w:rsid w:val="00AC03AD"/>
    <w:rsid w:val="00AC0402"/>
    <w:rsid w:val="00AC25CB"/>
    <w:rsid w:val="00AD28CB"/>
    <w:rsid w:val="00AD6800"/>
    <w:rsid w:val="00AD780B"/>
    <w:rsid w:val="00AE1626"/>
    <w:rsid w:val="00AE2DA4"/>
    <w:rsid w:val="00AE3146"/>
    <w:rsid w:val="00AF0D43"/>
    <w:rsid w:val="00AF1476"/>
    <w:rsid w:val="00AF5403"/>
    <w:rsid w:val="00B01A92"/>
    <w:rsid w:val="00B03414"/>
    <w:rsid w:val="00B05DE8"/>
    <w:rsid w:val="00B1223F"/>
    <w:rsid w:val="00B14F62"/>
    <w:rsid w:val="00B15EB3"/>
    <w:rsid w:val="00B2330F"/>
    <w:rsid w:val="00B26410"/>
    <w:rsid w:val="00B32CDA"/>
    <w:rsid w:val="00B34647"/>
    <w:rsid w:val="00B35751"/>
    <w:rsid w:val="00B36BCF"/>
    <w:rsid w:val="00B412A1"/>
    <w:rsid w:val="00B42C28"/>
    <w:rsid w:val="00B42D90"/>
    <w:rsid w:val="00B44D71"/>
    <w:rsid w:val="00B44E3E"/>
    <w:rsid w:val="00B4761A"/>
    <w:rsid w:val="00B520C0"/>
    <w:rsid w:val="00B52728"/>
    <w:rsid w:val="00B557E5"/>
    <w:rsid w:val="00B6078F"/>
    <w:rsid w:val="00B620EB"/>
    <w:rsid w:val="00B63AC0"/>
    <w:rsid w:val="00B64D96"/>
    <w:rsid w:val="00B65006"/>
    <w:rsid w:val="00B652BC"/>
    <w:rsid w:val="00B7421C"/>
    <w:rsid w:val="00B76923"/>
    <w:rsid w:val="00B76AE4"/>
    <w:rsid w:val="00B76BA4"/>
    <w:rsid w:val="00B81A54"/>
    <w:rsid w:val="00B82CD3"/>
    <w:rsid w:val="00B833B4"/>
    <w:rsid w:val="00B86C26"/>
    <w:rsid w:val="00B94BC0"/>
    <w:rsid w:val="00B97EC5"/>
    <w:rsid w:val="00BA1643"/>
    <w:rsid w:val="00BA491F"/>
    <w:rsid w:val="00BA50EE"/>
    <w:rsid w:val="00BA533F"/>
    <w:rsid w:val="00BA53B9"/>
    <w:rsid w:val="00BA60C4"/>
    <w:rsid w:val="00BB08B6"/>
    <w:rsid w:val="00BB0E1A"/>
    <w:rsid w:val="00BB5DCE"/>
    <w:rsid w:val="00BC172B"/>
    <w:rsid w:val="00BC3A1D"/>
    <w:rsid w:val="00BC40F3"/>
    <w:rsid w:val="00BC5526"/>
    <w:rsid w:val="00BC6BDA"/>
    <w:rsid w:val="00BD0E8C"/>
    <w:rsid w:val="00BD0F30"/>
    <w:rsid w:val="00BD487B"/>
    <w:rsid w:val="00BD7189"/>
    <w:rsid w:val="00BD7D29"/>
    <w:rsid w:val="00BE15FB"/>
    <w:rsid w:val="00BE1E2F"/>
    <w:rsid w:val="00BE42BF"/>
    <w:rsid w:val="00BE56FC"/>
    <w:rsid w:val="00BE5D53"/>
    <w:rsid w:val="00BE6F41"/>
    <w:rsid w:val="00BF0311"/>
    <w:rsid w:val="00BF0B5F"/>
    <w:rsid w:val="00BF137B"/>
    <w:rsid w:val="00BF24BF"/>
    <w:rsid w:val="00BF31CB"/>
    <w:rsid w:val="00BF554C"/>
    <w:rsid w:val="00C00739"/>
    <w:rsid w:val="00C02B4C"/>
    <w:rsid w:val="00C03C63"/>
    <w:rsid w:val="00C04C79"/>
    <w:rsid w:val="00C05B57"/>
    <w:rsid w:val="00C05F28"/>
    <w:rsid w:val="00C06991"/>
    <w:rsid w:val="00C12B82"/>
    <w:rsid w:val="00C13831"/>
    <w:rsid w:val="00C22199"/>
    <w:rsid w:val="00C22237"/>
    <w:rsid w:val="00C22543"/>
    <w:rsid w:val="00C22856"/>
    <w:rsid w:val="00C252F1"/>
    <w:rsid w:val="00C30BF4"/>
    <w:rsid w:val="00C33813"/>
    <w:rsid w:val="00C33A6C"/>
    <w:rsid w:val="00C37CEA"/>
    <w:rsid w:val="00C41122"/>
    <w:rsid w:val="00C42197"/>
    <w:rsid w:val="00C4259D"/>
    <w:rsid w:val="00C4442C"/>
    <w:rsid w:val="00C444CD"/>
    <w:rsid w:val="00C44AA0"/>
    <w:rsid w:val="00C471AD"/>
    <w:rsid w:val="00C52E82"/>
    <w:rsid w:val="00C52F67"/>
    <w:rsid w:val="00C5304C"/>
    <w:rsid w:val="00C53A30"/>
    <w:rsid w:val="00C53DCB"/>
    <w:rsid w:val="00C54674"/>
    <w:rsid w:val="00C56015"/>
    <w:rsid w:val="00C61320"/>
    <w:rsid w:val="00C623A2"/>
    <w:rsid w:val="00C62EBA"/>
    <w:rsid w:val="00C66743"/>
    <w:rsid w:val="00C80199"/>
    <w:rsid w:val="00C82329"/>
    <w:rsid w:val="00C82A10"/>
    <w:rsid w:val="00C82D0E"/>
    <w:rsid w:val="00C82E94"/>
    <w:rsid w:val="00C83176"/>
    <w:rsid w:val="00C85529"/>
    <w:rsid w:val="00C86751"/>
    <w:rsid w:val="00C9096C"/>
    <w:rsid w:val="00C935E2"/>
    <w:rsid w:val="00C93BED"/>
    <w:rsid w:val="00C942C1"/>
    <w:rsid w:val="00CA0892"/>
    <w:rsid w:val="00CA21E6"/>
    <w:rsid w:val="00CA3AB7"/>
    <w:rsid w:val="00CA62F3"/>
    <w:rsid w:val="00CB0213"/>
    <w:rsid w:val="00CB1656"/>
    <w:rsid w:val="00CB17FE"/>
    <w:rsid w:val="00CB1877"/>
    <w:rsid w:val="00CB2125"/>
    <w:rsid w:val="00CB3749"/>
    <w:rsid w:val="00CB6524"/>
    <w:rsid w:val="00CB701D"/>
    <w:rsid w:val="00CC01AA"/>
    <w:rsid w:val="00CC2063"/>
    <w:rsid w:val="00CC675D"/>
    <w:rsid w:val="00CD1E15"/>
    <w:rsid w:val="00CD2131"/>
    <w:rsid w:val="00CD222D"/>
    <w:rsid w:val="00CD3CA0"/>
    <w:rsid w:val="00CD3F56"/>
    <w:rsid w:val="00CD43AF"/>
    <w:rsid w:val="00CD7B5F"/>
    <w:rsid w:val="00CE14C7"/>
    <w:rsid w:val="00CE1A81"/>
    <w:rsid w:val="00CE3C31"/>
    <w:rsid w:val="00CE6ED5"/>
    <w:rsid w:val="00CE7FCD"/>
    <w:rsid w:val="00CF297D"/>
    <w:rsid w:val="00CF4EC2"/>
    <w:rsid w:val="00CF6850"/>
    <w:rsid w:val="00D036E3"/>
    <w:rsid w:val="00D10158"/>
    <w:rsid w:val="00D13FE0"/>
    <w:rsid w:val="00D14A62"/>
    <w:rsid w:val="00D15261"/>
    <w:rsid w:val="00D16080"/>
    <w:rsid w:val="00D179C0"/>
    <w:rsid w:val="00D22F40"/>
    <w:rsid w:val="00D376B7"/>
    <w:rsid w:val="00D40988"/>
    <w:rsid w:val="00D41510"/>
    <w:rsid w:val="00D440A8"/>
    <w:rsid w:val="00D441D9"/>
    <w:rsid w:val="00D470D9"/>
    <w:rsid w:val="00D50614"/>
    <w:rsid w:val="00D50E74"/>
    <w:rsid w:val="00D515C3"/>
    <w:rsid w:val="00D51B39"/>
    <w:rsid w:val="00D532B8"/>
    <w:rsid w:val="00D56B43"/>
    <w:rsid w:val="00D57471"/>
    <w:rsid w:val="00D602D1"/>
    <w:rsid w:val="00D60ACD"/>
    <w:rsid w:val="00D6625C"/>
    <w:rsid w:val="00D67753"/>
    <w:rsid w:val="00D721C0"/>
    <w:rsid w:val="00D72C08"/>
    <w:rsid w:val="00D73DD7"/>
    <w:rsid w:val="00D83C02"/>
    <w:rsid w:val="00D8675C"/>
    <w:rsid w:val="00D86A2D"/>
    <w:rsid w:val="00D91A8F"/>
    <w:rsid w:val="00D9329D"/>
    <w:rsid w:val="00D944DC"/>
    <w:rsid w:val="00D94E14"/>
    <w:rsid w:val="00D9630A"/>
    <w:rsid w:val="00DA032D"/>
    <w:rsid w:val="00DA1DAE"/>
    <w:rsid w:val="00DA55E5"/>
    <w:rsid w:val="00DA7664"/>
    <w:rsid w:val="00DB08A5"/>
    <w:rsid w:val="00DB105D"/>
    <w:rsid w:val="00DB329D"/>
    <w:rsid w:val="00DB6834"/>
    <w:rsid w:val="00DC485B"/>
    <w:rsid w:val="00DC6A22"/>
    <w:rsid w:val="00DD3C6B"/>
    <w:rsid w:val="00DD7849"/>
    <w:rsid w:val="00DE1CE0"/>
    <w:rsid w:val="00DE202F"/>
    <w:rsid w:val="00DE3FC4"/>
    <w:rsid w:val="00DF02CE"/>
    <w:rsid w:val="00DF073D"/>
    <w:rsid w:val="00DF074A"/>
    <w:rsid w:val="00DF09D7"/>
    <w:rsid w:val="00DF1731"/>
    <w:rsid w:val="00DF3C1D"/>
    <w:rsid w:val="00DF6F2E"/>
    <w:rsid w:val="00DF77F2"/>
    <w:rsid w:val="00E00BA3"/>
    <w:rsid w:val="00E0315F"/>
    <w:rsid w:val="00E040E4"/>
    <w:rsid w:val="00E07953"/>
    <w:rsid w:val="00E10629"/>
    <w:rsid w:val="00E1075E"/>
    <w:rsid w:val="00E126F5"/>
    <w:rsid w:val="00E1283F"/>
    <w:rsid w:val="00E17ADF"/>
    <w:rsid w:val="00E17CB2"/>
    <w:rsid w:val="00E20166"/>
    <w:rsid w:val="00E20F01"/>
    <w:rsid w:val="00E217EF"/>
    <w:rsid w:val="00E21E68"/>
    <w:rsid w:val="00E2354F"/>
    <w:rsid w:val="00E24624"/>
    <w:rsid w:val="00E30EB4"/>
    <w:rsid w:val="00E35AAC"/>
    <w:rsid w:val="00E360EE"/>
    <w:rsid w:val="00E371D7"/>
    <w:rsid w:val="00E431F4"/>
    <w:rsid w:val="00E44878"/>
    <w:rsid w:val="00E44DF1"/>
    <w:rsid w:val="00E4586B"/>
    <w:rsid w:val="00E46AD4"/>
    <w:rsid w:val="00E54644"/>
    <w:rsid w:val="00E54F26"/>
    <w:rsid w:val="00E55D6A"/>
    <w:rsid w:val="00E6242C"/>
    <w:rsid w:val="00E65D04"/>
    <w:rsid w:val="00E700E3"/>
    <w:rsid w:val="00E7315E"/>
    <w:rsid w:val="00E76455"/>
    <w:rsid w:val="00E82802"/>
    <w:rsid w:val="00E8314D"/>
    <w:rsid w:val="00E84240"/>
    <w:rsid w:val="00E860FB"/>
    <w:rsid w:val="00E868D2"/>
    <w:rsid w:val="00E90075"/>
    <w:rsid w:val="00E90124"/>
    <w:rsid w:val="00E91833"/>
    <w:rsid w:val="00E919D8"/>
    <w:rsid w:val="00E9321F"/>
    <w:rsid w:val="00E959BC"/>
    <w:rsid w:val="00E96E06"/>
    <w:rsid w:val="00EA1574"/>
    <w:rsid w:val="00EA20FC"/>
    <w:rsid w:val="00EA250F"/>
    <w:rsid w:val="00EA3417"/>
    <w:rsid w:val="00EA3C1C"/>
    <w:rsid w:val="00EA4058"/>
    <w:rsid w:val="00EA5C19"/>
    <w:rsid w:val="00EA63CE"/>
    <w:rsid w:val="00EA6CD6"/>
    <w:rsid w:val="00EA725A"/>
    <w:rsid w:val="00EB1158"/>
    <w:rsid w:val="00EB3CC1"/>
    <w:rsid w:val="00EB4F15"/>
    <w:rsid w:val="00EB5B7D"/>
    <w:rsid w:val="00EB79D4"/>
    <w:rsid w:val="00EC2772"/>
    <w:rsid w:val="00EC29AB"/>
    <w:rsid w:val="00EC3A22"/>
    <w:rsid w:val="00ED08C2"/>
    <w:rsid w:val="00ED1033"/>
    <w:rsid w:val="00ED1452"/>
    <w:rsid w:val="00ED1913"/>
    <w:rsid w:val="00ED3032"/>
    <w:rsid w:val="00ED329C"/>
    <w:rsid w:val="00ED3CA1"/>
    <w:rsid w:val="00ED42D5"/>
    <w:rsid w:val="00EE4F6B"/>
    <w:rsid w:val="00EE55AA"/>
    <w:rsid w:val="00EE7505"/>
    <w:rsid w:val="00EF0586"/>
    <w:rsid w:val="00EF2050"/>
    <w:rsid w:val="00EF6E6E"/>
    <w:rsid w:val="00EF7445"/>
    <w:rsid w:val="00F01502"/>
    <w:rsid w:val="00F01772"/>
    <w:rsid w:val="00F0469D"/>
    <w:rsid w:val="00F05239"/>
    <w:rsid w:val="00F106FE"/>
    <w:rsid w:val="00F13B08"/>
    <w:rsid w:val="00F13B55"/>
    <w:rsid w:val="00F1538F"/>
    <w:rsid w:val="00F164CD"/>
    <w:rsid w:val="00F16AF6"/>
    <w:rsid w:val="00F17714"/>
    <w:rsid w:val="00F17F40"/>
    <w:rsid w:val="00F22BEB"/>
    <w:rsid w:val="00F23F70"/>
    <w:rsid w:val="00F24F4B"/>
    <w:rsid w:val="00F3198E"/>
    <w:rsid w:val="00F32971"/>
    <w:rsid w:val="00F32F93"/>
    <w:rsid w:val="00F343BF"/>
    <w:rsid w:val="00F363D6"/>
    <w:rsid w:val="00F4071E"/>
    <w:rsid w:val="00F40E72"/>
    <w:rsid w:val="00F42538"/>
    <w:rsid w:val="00F42BDD"/>
    <w:rsid w:val="00F43078"/>
    <w:rsid w:val="00F430C7"/>
    <w:rsid w:val="00F43409"/>
    <w:rsid w:val="00F4667A"/>
    <w:rsid w:val="00F471B5"/>
    <w:rsid w:val="00F530A0"/>
    <w:rsid w:val="00F5319D"/>
    <w:rsid w:val="00F558ED"/>
    <w:rsid w:val="00F61628"/>
    <w:rsid w:val="00F65008"/>
    <w:rsid w:val="00F6503F"/>
    <w:rsid w:val="00F65171"/>
    <w:rsid w:val="00F66E93"/>
    <w:rsid w:val="00F70756"/>
    <w:rsid w:val="00F75308"/>
    <w:rsid w:val="00F84404"/>
    <w:rsid w:val="00F861A2"/>
    <w:rsid w:val="00F864F2"/>
    <w:rsid w:val="00F86DA6"/>
    <w:rsid w:val="00F87BE2"/>
    <w:rsid w:val="00F90F97"/>
    <w:rsid w:val="00F92EAF"/>
    <w:rsid w:val="00F958DE"/>
    <w:rsid w:val="00F962DC"/>
    <w:rsid w:val="00F97C29"/>
    <w:rsid w:val="00F97F9B"/>
    <w:rsid w:val="00FA2702"/>
    <w:rsid w:val="00FA3423"/>
    <w:rsid w:val="00FA3535"/>
    <w:rsid w:val="00FA3C4A"/>
    <w:rsid w:val="00FA7A84"/>
    <w:rsid w:val="00FB0EC3"/>
    <w:rsid w:val="00FB129F"/>
    <w:rsid w:val="00FB36B6"/>
    <w:rsid w:val="00FB6E0C"/>
    <w:rsid w:val="00FC1BD3"/>
    <w:rsid w:val="00FC1E33"/>
    <w:rsid w:val="00FC25A4"/>
    <w:rsid w:val="00FC2C6E"/>
    <w:rsid w:val="00FC56FC"/>
    <w:rsid w:val="00FD5A7B"/>
    <w:rsid w:val="00FD6C3E"/>
    <w:rsid w:val="00FD786C"/>
    <w:rsid w:val="00FD7C35"/>
    <w:rsid w:val="00FE037A"/>
    <w:rsid w:val="00FE73B7"/>
    <w:rsid w:val="00FF2291"/>
    <w:rsid w:val="00FF4D79"/>
    <w:rsid w:val="00FF4EDD"/>
    <w:rsid w:val="00FF64DC"/>
    <w:rsid w:val="00FF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90E923"/>
  <w15:chartTrackingRefBased/>
  <w15:docId w15:val="{6B65529F-F697-4E0C-9FB9-3F7F559F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E2A63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A63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A63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A63"/>
    <w:rPr>
      <w:rFonts w:ascii="Calibri" w:hAnsi="Calibri" w:cs="Calibri"/>
      <w:noProof/>
      <w:sz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C4259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A40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405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1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656"/>
  </w:style>
  <w:style w:type="paragraph" w:styleId="Footer">
    <w:name w:val="footer"/>
    <w:basedOn w:val="Normal"/>
    <w:link w:val="FooterChar"/>
    <w:uiPriority w:val="99"/>
    <w:unhideWhenUsed/>
    <w:rsid w:val="00CB1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656"/>
  </w:style>
  <w:style w:type="table" w:styleId="TableGrid">
    <w:name w:val="Table Grid"/>
    <w:basedOn w:val="TableNormal"/>
    <w:uiPriority w:val="39"/>
    <w:rsid w:val="001A0C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34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6EF2"/>
    <w:rPr>
      <w:color w:val="0563C1"/>
      <w:u w:val="single"/>
    </w:rPr>
  </w:style>
  <w:style w:type="paragraph" w:customStyle="1" w:styleId="msonormal0">
    <w:name w:val="msonormal"/>
    <w:basedOn w:val="Normal"/>
    <w:rsid w:val="00156EF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4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81756-E9E1-4C9D-AA9C-E4E94E31CCF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8</Pages>
  <Words>1409</Words>
  <Characters>21637</Characters>
  <Application>Microsoft Office Word</Application>
  <DocSecurity>0</DocSecurity>
  <Lines>833</Lines>
  <Paragraphs>806</Paragraphs>
  <ScaleCrop>false</ScaleCrop>
  <Company>The University of Sydney ICT</Company>
  <LinksUpToDate>false</LinksUpToDate>
  <CharactersWithSpaces>2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at Uddin</dc:creator>
  <cp:keywords/>
  <dc:description/>
  <cp:lastModifiedBy>Shahadat Uddin</cp:lastModifiedBy>
  <cp:revision>44</cp:revision>
  <dcterms:created xsi:type="dcterms:W3CDTF">2023-10-13T01:26:00Z</dcterms:created>
  <dcterms:modified xsi:type="dcterms:W3CDTF">2023-12-0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59d7f52bcae1ece676f9e939fcb6efd9287da4cf339f4c386c9718a46489d3</vt:lpwstr>
  </property>
</Properties>
</file>